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7C056E" w14:textId="2F9DF4CB" w:rsidR="00C31989" w:rsidRPr="0050081F" w:rsidRDefault="003E26E7" w:rsidP="0050081F">
      <w:pPr>
        <w:jc w:val="both"/>
        <w:rPr>
          <w:rFonts w:ascii="Times New Roman" w:hAnsi="Times New Roman" w:cs="Times New Roman"/>
          <w:sz w:val="24"/>
          <w:szCs w:val="24"/>
        </w:rPr>
      </w:pPr>
      <w:r w:rsidRPr="005008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0081F">
        <w:rPr>
          <w:rFonts w:ascii="Times New Roman" w:hAnsi="Times New Roman" w:cs="Times New Roman"/>
          <w:b/>
          <w:sz w:val="24"/>
          <w:szCs w:val="24"/>
        </w:rPr>
        <w:t>S</w:t>
      </w:r>
      <w:r w:rsidRPr="0050081F">
        <w:rPr>
          <w:rFonts w:ascii="Times New Roman" w:hAnsi="Times New Roman" w:cs="Times New Roman"/>
          <w:b/>
          <w:sz w:val="24"/>
          <w:szCs w:val="24"/>
        </w:rPr>
        <w:t>1</w:t>
      </w:r>
      <w:r w:rsidR="00C31989" w:rsidRPr="0050081F">
        <w:rPr>
          <w:rFonts w:ascii="Times New Roman" w:hAnsi="Times New Roman" w:cs="Times New Roman"/>
          <w:b/>
          <w:sz w:val="24"/>
          <w:szCs w:val="24"/>
        </w:rPr>
        <w:t>.</w:t>
      </w:r>
      <w:r w:rsidR="004144D5" w:rsidRPr="0050081F">
        <w:rPr>
          <w:rFonts w:ascii="Times New Roman" w:hAnsi="Times New Roman" w:cs="Times New Roman"/>
          <w:sz w:val="24"/>
          <w:szCs w:val="24"/>
        </w:rPr>
        <w:t xml:space="preserve"> </w:t>
      </w:r>
      <w:r w:rsidR="00D60F28" w:rsidRPr="0050081F">
        <w:rPr>
          <w:rFonts w:ascii="Times New Roman" w:hAnsi="Times New Roman" w:cs="Times New Roman"/>
          <w:sz w:val="24"/>
          <w:szCs w:val="24"/>
        </w:rPr>
        <w:t xml:space="preserve">The list of metabolites determined in </w:t>
      </w:r>
      <w:r w:rsidR="00D60F28" w:rsidRPr="00500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60F28" w:rsidRPr="0050081F">
        <w:rPr>
          <w:rFonts w:ascii="Times New Roman" w:hAnsi="Times New Roman" w:cs="Times New Roman"/>
          <w:sz w:val="24"/>
          <w:szCs w:val="24"/>
        </w:rPr>
        <w:t>H NMR spectra of untreated (control) and benzoic acid (BA) treated wild type (BW25113) and mutant (</w:t>
      </w:r>
      <w:proofErr w:type="spellStart"/>
      <w:r w:rsidR="00D60F28" w:rsidRPr="0050081F">
        <w:rPr>
          <w:rFonts w:ascii="Times New Roman" w:hAnsi="Times New Roman" w:cs="Times New Roman"/>
          <w:sz w:val="24"/>
          <w:szCs w:val="24"/>
        </w:rPr>
        <w:t>Δ</w:t>
      </w:r>
      <w:r w:rsidR="00D60F28" w:rsidRPr="0050081F">
        <w:rPr>
          <w:rFonts w:ascii="Times New Roman" w:hAnsi="Times New Roman" w:cs="Times New Roman"/>
          <w:i/>
          <w:sz w:val="24"/>
          <w:szCs w:val="24"/>
        </w:rPr>
        <w:t>glnP</w:t>
      </w:r>
      <w:proofErr w:type="spellEnd"/>
      <w:r w:rsidR="00D60F28" w:rsidRPr="0050081F">
        <w:rPr>
          <w:rFonts w:ascii="Times New Roman" w:hAnsi="Times New Roman" w:cs="Times New Roman"/>
          <w:sz w:val="24"/>
          <w:szCs w:val="24"/>
        </w:rPr>
        <w:t xml:space="preserve">) </w:t>
      </w:r>
      <w:r w:rsidR="00D60F28" w:rsidRPr="0050081F">
        <w:rPr>
          <w:rFonts w:ascii="Times New Roman" w:hAnsi="Times New Roman" w:cs="Times New Roman"/>
          <w:i/>
          <w:sz w:val="24"/>
          <w:szCs w:val="24"/>
        </w:rPr>
        <w:t>E. coli</w:t>
      </w:r>
      <w:r w:rsidR="00D60F28" w:rsidRPr="0050081F">
        <w:rPr>
          <w:rFonts w:ascii="Times New Roman" w:hAnsi="Times New Roman" w:cs="Times New Roman"/>
          <w:sz w:val="24"/>
          <w:szCs w:val="24"/>
        </w:rPr>
        <w:t xml:space="preserve"> cells. Concentrations are given as mean ± SE (n=3) relative to the mean concentration of the control group. FDR (False Discovery Rate) adjusted </w:t>
      </w:r>
      <w:r w:rsidR="00D60F28" w:rsidRPr="0050081F">
        <w:rPr>
          <w:rFonts w:ascii="Times New Roman" w:hAnsi="Times New Roman" w:cs="Times New Roman"/>
          <w:i/>
          <w:sz w:val="24"/>
          <w:szCs w:val="24"/>
        </w:rPr>
        <w:t>p</w:t>
      </w:r>
      <w:r w:rsidR="00D60F28" w:rsidRPr="0050081F">
        <w:rPr>
          <w:rFonts w:ascii="Times New Roman" w:hAnsi="Times New Roman" w:cs="Times New Roman"/>
          <w:sz w:val="24"/>
          <w:szCs w:val="24"/>
        </w:rPr>
        <w:t>-values of &lt;0.05 are listed for one-way ANOVA carried out using normalized data.  Different superscript letters (</w:t>
      </w:r>
      <w:r w:rsidR="00D60F28" w:rsidRPr="0050081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60F28" w:rsidRPr="0050081F">
        <w:rPr>
          <w:rFonts w:ascii="Times New Roman" w:hAnsi="Times New Roman" w:cs="Times New Roman"/>
          <w:sz w:val="24"/>
          <w:szCs w:val="24"/>
        </w:rPr>
        <w:t xml:space="preserve">, </w:t>
      </w:r>
      <w:r w:rsidR="00D60F28" w:rsidRPr="0050081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60F28" w:rsidRPr="0050081F">
        <w:rPr>
          <w:rFonts w:ascii="Times New Roman" w:hAnsi="Times New Roman" w:cs="Times New Roman"/>
          <w:sz w:val="24"/>
          <w:szCs w:val="24"/>
        </w:rPr>
        <w:t xml:space="preserve">, and </w:t>
      </w:r>
      <w:r w:rsidR="00D60F28" w:rsidRPr="0050081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60F28" w:rsidRPr="0050081F">
        <w:rPr>
          <w:rFonts w:ascii="Times New Roman" w:hAnsi="Times New Roman" w:cs="Times New Roman"/>
          <w:sz w:val="24"/>
          <w:szCs w:val="24"/>
        </w:rPr>
        <w:t>) in the same line within strain show the significant differences in the metabolite concentrations according to Tukey’s Honestly Significant Difference post-hoc analysis. Bold numbers indicate that the concentration of the metabolite in the treatment group differs significantly from the corresponding control concentration (</w:t>
      </w:r>
      <w:r w:rsidR="00D60F28" w:rsidRPr="0050081F">
        <w:rPr>
          <w:rFonts w:ascii="Times New Roman" w:hAnsi="Times New Roman" w:cs="Times New Roman"/>
          <w:i/>
          <w:sz w:val="24"/>
          <w:szCs w:val="24"/>
        </w:rPr>
        <w:t>p</w:t>
      </w:r>
      <w:r w:rsidR="00D60F28" w:rsidRPr="0050081F">
        <w:rPr>
          <w:rFonts w:ascii="Times New Roman" w:hAnsi="Times New Roman" w:cs="Times New Roman"/>
          <w:sz w:val="24"/>
          <w:szCs w:val="24"/>
        </w:rPr>
        <w:t xml:space="preserve"> &lt;0.05). “</w:t>
      </w:r>
      <w:proofErr w:type="spellStart"/>
      <w:r w:rsidR="00D60F28" w:rsidRPr="0050081F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D60F28" w:rsidRPr="0050081F">
        <w:rPr>
          <w:rFonts w:ascii="Times New Roman" w:hAnsi="Times New Roman" w:cs="Times New Roman"/>
          <w:sz w:val="24"/>
          <w:szCs w:val="24"/>
        </w:rPr>
        <w:t xml:space="preserve">” and “ex” mean not determined and excluded from the analysis due to high variation within replicates (coefficient of variation &gt;25%), respectively.  </w:t>
      </w:r>
      <w:r w:rsidR="009F35A6">
        <w:rPr>
          <w:rFonts w:ascii="Times New Roman" w:hAnsi="Times New Roman" w:cs="Times New Roman"/>
          <w:sz w:val="24"/>
          <w:szCs w:val="24"/>
        </w:rPr>
        <w:t>FA: Fatty Acyls, ONC: Organic Nitrogen compounds, OOC: Organic Oxygen Compounds, AK: Alkaloids.</w:t>
      </w:r>
    </w:p>
    <w:p w14:paraId="19A414B3" w14:textId="64DCB64D" w:rsidR="00AA24A5" w:rsidRDefault="00C31989">
      <w:r>
        <w:br w:type="page"/>
      </w:r>
    </w:p>
    <w:tbl>
      <w:tblPr>
        <w:tblStyle w:val="TabloKlavuzu"/>
        <w:tblW w:w="10297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"/>
        <w:gridCol w:w="1585"/>
        <w:gridCol w:w="820"/>
        <w:gridCol w:w="819"/>
        <w:gridCol w:w="819"/>
        <w:gridCol w:w="819"/>
        <w:gridCol w:w="370"/>
        <w:gridCol w:w="511"/>
        <w:gridCol w:w="819"/>
        <w:gridCol w:w="819"/>
        <w:gridCol w:w="819"/>
        <w:gridCol w:w="819"/>
        <w:gridCol w:w="370"/>
        <w:gridCol w:w="511"/>
      </w:tblGrid>
      <w:tr w:rsidR="005E1B9F" w:rsidRPr="00E11AEE" w14:paraId="60128B9F" w14:textId="77777777" w:rsidTr="005D4A17">
        <w:trPr>
          <w:trHeight w:hRule="exact" w:val="202"/>
        </w:trPr>
        <w:tc>
          <w:tcPr>
            <w:tcW w:w="397" w:type="dxa"/>
            <w:tcBorders>
              <w:top w:val="single" w:sz="12" w:space="0" w:color="A5A5A5" w:themeColor="accent3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auto"/>
            <w:vAlign w:val="center"/>
          </w:tcPr>
          <w:p w14:paraId="5DE811A7" w14:textId="77777777" w:rsidR="005E1B9F" w:rsidRPr="00E11AEE" w:rsidRDefault="005E1B9F" w:rsidP="005E1B9F">
            <w:pPr>
              <w:jc w:val="center"/>
              <w:rPr>
                <w:rFonts w:ascii="Arial Narrow" w:hAnsi="Arial Narrow" w:cs="Calibri"/>
                <w:b/>
                <w:i/>
                <w:sz w:val="14"/>
                <w:szCs w:val="14"/>
              </w:rPr>
            </w:pPr>
          </w:p>
        </w:tc>
        <w:tc>
          <w:tcPr>
            <w:tcW w:w="1585" w:type="dxa"/>
            <w:tcBorders>
              <w:top w:val="single" w:sz="12" w:space="0" w:color="A5A5A5" w:themeColor="accent3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auto"/>
            <w:vAlign w:val="center"/>
          </w:tcPr>
          <w:p w14:paraId="46BADD89" w14:textId="4D94BB73" w:rsidR="005E1B9F" w:rsidRPr="00E11AEE" w:rsidRDefault="005E1B9F" w:rsidP="00B17E22">
            <w:pP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i/>
                <w:sz w:val="14"/>
                <w:szCs w:val="14"/>
              </w:rPr>
              <w:t>E. coli</w:t>
            </w:r>
            <w:r w:rsidRPr="00E11AEE">
              <w:rPr>
                <w:rFonts w:ascii="Arial Narrow" w:hAnsi="Arial Narrow" w:cs="Calibri"/>
                <w:b/>
                <w:sz w:val="14"/>
                <w:szCs w:val="14"/>
              </w:rPr>
              <w:t xml:space="preserve"> </w:t>
            </w: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strain</w:t>
            </w:r>
          </w:p>
        </w:tc>
        <w:tc>
          <w:tcPr>
            <w:tcW w:w="4158" w:type="dxa"/>
            <w:gridSpan w:val="6"/>
            <w:tcBorders>
              <w:top w:val="single" w:sz="12" w:space="0" w:color="A5A5A5" w:themeColor="accent3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7CAAC" w:themeFill="accent2" w:themeFillTint="66"/>
            <w:vAlign w:val="center"/>
          </w:tcPr>
          <w:p w14:paraId="09D1A7B1" w14:textId="77777777" w:rsidR="005E1B9F" w:rsidRPr="00E11AEE" w:rsidRDefault="005E1B9F" w:rsidP="00644AAB">
            <w:pPr>
              <w:jc w:val="center"/>
              <w:rPr>
                <w:rFonts w:ascii="Arial Narrow" w:hAnsi="Arial Narrow" w:cs="Calibri"/>
                <w:b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sz w:val="14"/>
                <w:szCs w:val="14"/>
              </w:rPr>
              <w:t>BW25113</w:t>
            </w:r>
          </w:p>
        </w:tc>
        <w:tc>
          <w:tcPr>
            <w:tcW w:w="4157" w:type="dxa"/>
            <w:gridSpan w:val="6"/>
            <w:tcBorders>
              <w:top w:val="single" w:sz="12" w:space="0" w:color="A5A5A5" w:themeColor="accent3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E2EFD9" w:themeFill="accent6" w:themeFillTint="33"/>
            <w:vAlign w:val="center"/>
          </w:tcPr>
          <w:p w14:paraId="4B1AD963" w14:textId="77777777" w:rsidR="005E1B9F" w:rsidRPr="00E11AEE" w:rsidRDefault="005E1B9F" w:rsidP="00984C1C">
            <w:pPr>
              <w:jc w:val="center"/>
              <w:rPr>
                <w:rFonts w:ascii="Arial Narrow" w:hAnsi="Arial Narrow" w:cs="Calibri"/>
                <w:b/>
                <w:sz w:val="14"/>
                <w:szCs w:val="14"/>
              </w:rPr>
            </w:pPr>
            <w:proofErr w:type="spellStart"/>
            <w:r w:rsidRPr="00FE3F64">
              <w:rPr>
                <w:rFonts w:ascii="Arial Narrow" w:hAnsi="Arial Narrow" w:cs="Calibri"/>
                <w:b/>
                <w:i/>
                <w:sz w:val="14"/>
                <w:szCs w:val="14"/>
              </w:rPr>
              <w:t>Δgln</w:t>
            </w:r>
            <w:r w:rsidRPr="00FE3F64">
              <w:rPr>
                <w:rFonts w:ascii="Arial Narrow" w:hAnsi="Arial Narrow" w:cs="Calibri"/>
                <w:b/>
                <w:sz w:val="14"/>
                <w:szCs w:val="14"/>
              </w:rPr>
              <w:t>P</w:t>
            </w:r>
            <w:proofErr w:type="spellEnd"/>
          </w:p>
        </w:tc>
      </w:tr>
      <w:tr w:rsidR="005E1B9F" w:rsidRPr="00E11AEE" w14:paraId="00EFAE6C" w14:textId="77777777" w:rsidTr="005E1B9F">
        <w:trPr>
          <w:trHeight w:hRule="exact" w:val="202"/>
        </w:trPr>
        <w:tc>
          <w:tcPr>
            <w:tcW w:w="397" w:type="dxa"/>
            <w:tcBorders>
              <w:top w:val="single" w:sz="12" w:space="0" w:color="A5A5A5" w:themeColor="accent3"/>
              <w:left w:val="single" w:sz="12" w:space="0" w:color="A5A5A5" w:themeColor="accent3"/>
              <w:bottom w:val="nil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826CBE7" w14:textId="77777777" w:rsidR="005E1B9F" w:rsidRPr="00E11AEE" w:rsidRDefault="005E1B9F" w:rsidP="005E1B9F">
            <w:pPr>
              <w:ind w:right="-37"/>
              <w:jc w:val="center"/>
              <w:rPr>
                <w:rFonts w:ascii="Arial Narrow" w:hAnsi="Arial Narrow" w:cs="Calibri"/>
                <w:noProof/>
                <w:sz w:val="14"/>
                <w:szCs w:val="14"/>
              </w:rPr>
            </w:pPr>
          </w:p>
        </w:tc>
        <w:tc>
          <w:tcPr>
            <w:tcW w:w="1585" w:type="dxa"/>
            <w:tcBorders>
              <w:top w:val="single" w:sz="12" w:space="0" w:color="A5A5A5" w:themeColor="accent3"/>
              <w:left w:val="single" w:sz="12" w:space="0" w:color="A5A5A5" w:themeColor="accent3"/>
              <w:bottom w:val="nil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28338BD" w14:textId="2AFA1C92" w:rsidR="005E1B9F" w:rsidRPr="00E11AEE" w:rsidRDefault="005E1B9F" w:rsidP="007A39C9">
            <w:pPr>
              <w:ind w:right="-37"/>
              <w:jc w:val="right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noProof/>
                <w:sz w:val="14"/>
                <w:szCs w:val="14"/>
                <w:lang w:val="tr-TR" w:eastAsia="tr-T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F3AF36" wp14:editId="4195728C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3810</wp:posOffset>
                      </wp:positionV>
                      <wp:extent cx="993140" cy="243205"/>
                      <wp:effectExtent l="0" t="0" r="35560" b="23495"/>
                      <wp:wrapNone/>
                      <wp:docPr id="1" name="Düz Bağlayıcı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3140" cy="243205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FB88CC1" id="Düz Bağlayıcı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pt,-.3pt" to="73.2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2WA1gEAAAYEAAAOAAAAZHJzL2Uyb0RvYy54bWysU8tu2zAQvBfoPxC815KcOE0EyzkkSC99&#10;BGnzATS5tAjwBZKx5L/vkrLl9HFJ0Qsl7e7szoyW69vRaLKHEJWzHW0WNSVguRPK7jr6/OPhwzUl&#10;MTErmHYWOnqASG8379+tB9/C0vVOCwgEm9jYDr6jfUq+rarIezAsLpwHi0npgmEJP8OuEoEN2N3o&#10;alnXV9XggvDBcYgRo/dTkm5KfymBp29SRkhEdxS5pXKGcm7zWW3WrN0F5nvFjzTYP7AwTFkcOre6&#10;Z4mRl6D+aGUUDy46mRbcmcpJqTgUDaimqX9T871nHooWNCf62ab4/9ryr/s7+xjQhsHHNvrHkFWM&#10;Mpj8RH5kLGYdZrNgTIRj8ObmorlESzmmlpcXy3qVzazOYB9i+gTOkPzSUa1s1sJatv8c01R6Kslh&#10;bcmAG7S6/rgqZdFpJR6U1jlZ9gHudCB7hn9yu2tKjX4xX5yYYlerui7/EynM5YXQq06Y0xaDZ7Hl&#10;LR00TByeQBIlUN40YG40zWCcg03NUai2WJ1hElnOwHpinxf4TPhX4LE+Q6Hs6FvAM6JMdjbNYKOs&#10;C3+bnsYTZTnVnxyYdGcLtk4cyhoUa3DZinPHi5G3+fV3gZ+v7+YnAAAA//8DAFBLAwQUAAYACAAA&#10;ACEA9DMrk98AAAANAQAADwAAAGRycy9kb3ducmV2LnhtbEyPwU7DMBBE70j8g7VI3Fq7UKWQxqkq&#10;Kk5woe0HOPESR8TryHbb9O/ZnuCy2tVoZudVm8kP4owx9YE0LOYKBFIbbE+dhuPhffYCImVD1gyB&#10;UMMVE2zq+7vKlDZc6AvP+9wJDqFUGg0u57GUMrUOvUnzMCKx9h2iN5nP2EkbzYXD/SCflCqkNz3x&#10;B2dGfHPY/uxPXsOnSh/Re79tY77G3di4w+vktH58mHZrHts1iIxT/nPAjYH7Q83FmnAim8SgYbZQ&#10;DJR5KUDc9GWxBNFoeF6tQNaV/E9R/wIAAP//AwBQSwECLQAUAAYACAAAACEAtoM4kv4AAADhAQAA&#10;EwAAAAAAAAAAAAAAAAAAAAAAW0NvbnRlbnRfVHlwZXNdLnhtbFBLAQItABQABgAIAAAAIQA4/SH/&#10;1gAAAJQBAAALAAAAAAAAAAAAAAAAAC8BAABfcmVscy8ucmVsc1BLAQItABQABgAIAAAAIQAko2WA&#10;1gEAAAYEAAAOAAAAAAAAAAAAAAAAAC4CAABkcnMvZTJvRG9jLnhtbFBLAQItABQABgAIAAAAIQD0&#10;MyuT3wAAAA0BAAAPAAAAAAAAAAAAAAAAADAEAABkcnMvZG93bnJldi54bWxQSwUGAAAAAAQABADz&#10;AAAAPAUAAAAA&#10;" strokecolor="#a5a5a5 [2092]" strokeweight="1.25pt">
                      <v:stroke joinstyle="miter"/>
                    </v:line>
                  </w:pict>
                </mc:Fallback>
              </mc:AlternateContent>
            </w: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 xml:space="preserve">Treatment  </w:t>
            </w:r>
          </w:p>
        </w:tc>
        <w:tc>
          <w:tcPr>
            <w:tcW w:w="3277" w:type="dxa"/>
            <w:gridSpan w:val="4"/>
            <w:tcBorders>
              <w:top w:val="single" w:sz="12" w:space="0" w:color="A5A5A5" w:themeColor="accent3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3F248CAB" w14:textId="77777777" w:rsidR="005E1B9F" w:rsidRPr="00E11AEE" w:rsidRDefault="005E1B9F" w:rsidP="007A39C9">
            <w:pPr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Benzoic Acid (mg.mL</w:t>
            </w: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-1</w:t>
            </w: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881" w:type="dxa"/>
            <w:gridSpan w:val="2"/>
            <w:tcBorders>
              <w:top w:val="single" w:sz="12" w:space="0" w:color="A5A5A5" w:themeColor="accent3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78354612" w14:textId="77777777" w:rsidR="005E1B9F" w:rsidRPr="00E11AEE" w:rsidRDefault="005E1B9F" w:rsidP="007A39C9">
            <w:pPr>
              <w:jc w:val="center"/>
              <w:rPr>
                <w:rFonts w:ascii="Arial Narrow" w:hAnsi="Arial Narrow" w:cs="Calibri"/>
                <w:b/>
                <w:i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NOVA</w:t>
            </w:r>
          </w:p>
        </w:tc>
        <w:tc>
          <w:tcPr>
            <w:tcW w:w="3276" w:type="dxa"/>
            <w:gridSpan w:val="4"/>
            <w:tcBorders>
              <w:top w:val="single" w:sz="12" w:space="0" w:color="A5A5A5" w:themeColor="accent3"/>
              <w:left w:val="single" w:sz="12" w:space="0" w:color="A5A5A5" w:themeColor="accent3"/>
              <w:bottom w:val="double" w:sz="4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</w:tcPr>
          <w:p w14:paraId="2ECE2B75" w14:textId="77777777" w:rsidR="005E1B9F" w:rsidRPr="00E11AEE" w:rsidRDefault="005E1B9F" w:rsidP="007A39C9">
            <w:pPr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Benzoic Acid (mg.mL</w:t>
            </w: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-1</w:t>
            </w: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881" w:type="dxa"/>
            <w:gridSpan w:val="2"/>
            <w:tcBorders>
              <w:top w:val="single" w:sz="12" w:space="0" w:color="A5A5A5" w:themeColor="accent3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665F834" w14:textId="77777777" w:rsidR="005E1B9F" w:rsidRPr="00E11AEE" w:rsidRDefault="005E1B9F" w:rsidP="007A39C9">
            <w:pPr>
              <w:jc w:val="center"/>
              <w:rPr>
                <w:rFonts w:ascii="Arial Narrow" w:hAnsi="Arial Narrow" w:cs="Calibri"/>
                <w:b/>
                <w:i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NOVA</w:t>
            </w:r>
          </w:p>
        </w:tc>
      </w:tr>
      <w:tr w:rsidR="005E1B9F" w:rsidRPr="00E11AEE" w14:paraId="69B96D87" w14:textId="77777777" w:rsidTr="009F35A6">
        <w:trPr>
          <w:trHeight w:hRule="exact" w:val="202"/>
        </w:trPr>
        <w:tc>
          <w:tcPr>
            <w:tcW w:w="397" w:type="dxa"/>
            <w:tcBorders>
              <w:top w:val="nil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8AE07E5" w14:textId="77777777" w:rsidR="005E1B9F" w:rsidRPr="00E11AEE" w:rsidRDefault="005E1B9F" w:rsidP="005E1B9F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top w:val="nil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6031C4F" w14:textId="636945F7" w:rsidR="005E1B9F" w:rsidRPr="00E11AEE" w:rsidRDefault="005E1B9F" w:rsidP="007A39C9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 xml:space="preserve">Metabolites </w:t>
            </w:r>
          </w:p>
        </w:tc>
        <w:tc>
          <w:tcPr>
            <w:tcW w:w="820" w:type="dxa"/>
            <w:tcBorders>
              <w:top w:val="double" w:sz="4" w:space="0" w:color="A5A5A5" w:themeColor="accent3"/>
              <w:left w:val="single" w:sz="12" w:space="0" w:color="A5A5A5" w:themeColor="accent3"/>
              <w:bottom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061C995" w14:textId="77777777" w:rsidR="005E1B9F" w:rsidRPr="00E11AEE" w:rsidRDefault="005E1B9F" w:rsidP="008A6587">
            <w:pPr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19" w:type="dxa"/>
            <w:tcBorders>
              <w:top w:val="double" w:sz="4" w:space="0" w:color="A5A5A5" w:themeColor="accent3"/>
              <w:bottom w:val="single" w:sz="12" w:space="0" w:color="A5A5A5" w:themeColor="accent3"/>
            </w:tcBorders>
            <w:shd w:val="clear" w:color="auto" w:fill="EAEAEA"/>
            <w:vAlign w:val="center"/>
          </w:tcPr>
          <w:p w14:paraId="027F3808" w14:textId="77777777" w:rsidR="005E1B9F" w:rsidRPr="00E11AEE" w:rsidRDefault="005E1B9F" w:rsidP="007A39C9">
            <w:pPr>
              <w:ind w:right="-85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19" w:type="dxa"/>
            <w:tcBorders>
              <w:top w:val="double" w:sz="4" w:space="0" w:color="A5A5A5" w:themeColor="accent3"/>
              <w:bottom w:val="single" w:sz="12" w:space="0" w:color="A5A5A5" w:themeColor="accent3"/>
            </w:tcBorders>
            <w:shd w:val="clear" w:color="auto" w:fill="DDDDDD"/>
            <w:vAlign w:val="center"/>
          </w:tcPr>
          <w:p w14:paraId="65952D12" w14:textId="77777777" w:rsidR="005E1B9F" w:rsidRPr="00E11AEE" w:rsidRDefault="005E1B9F" w:rsidP="007A39C9">
            <w:pPr>
              <w:ind w:right="-8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19" w:type="dxa"/>
            <w:tcBorders>
              <w:top w:val="double" w:sz="4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6EF0527" w14:textId="77777777" w:rsidR="005E1B9F" w:rsidRPr="00E11AEE" w:rsidRDefault="005E1B9F" w:rsidP="00427FAC">
            <w:pPr>
              <w:ind w:left="-16" w:right="-108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370" w:type="dxa"/>
            <w:tcBorders>
              <w:top w:val="double" w:sz="4" w:space="0" w:color="A5A5A5" w:themeColor="accent3"/>
              <w:left w:val="single" w:sz="12" w:space="0" w:color="A5A5A5" w:themeColor="accent3"/>
              <w:bottom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AA56C14" w14:textId="77777777" w:rsidR="005E1B9F" w:rsidRPr="00E11AEE" w:rsidRDefault="005E1B9F" w:rsidP="007A39C9">
            <w:pPr>
              <w:ind w:left="-54" w:right="-39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F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7301CF8" w14:textId="77777777" w:rsidR="005E1B9F" w:rsidRPr="008A6587" w:rsidRDefault="005E1B9F" w:rsidP="00427FAC">
            <w:pPr>
              <w:ind w:left="-123" w:right="-74"/>
              <w:jc w:val="center"/>
              <w:rPr>
                <w:rFonts w:ascii="Arial Narrow" w:hAnsi="Arial Narrow" w:cs="Calibri"/>
                <w:b/>
                <w:i/>
                <w:color w:val="000000"/>
                <w:sz w:val="14"/>
                <w:szCs w:val="14"/>
              </w:rPr>
            </w:pPr>
            <w:r w:rsidRPr="008A6587">
              <w:rPr>
                <w:rFonts w:ascii="Arial Narrow" w:hAnsi="Arial Narrow" w:cs="Calibri"/>
                <w:b/>
                <w:i/>
                <w:color w:val="000000"/>
                <w:sz w:val="14"/>
                <w:szCs w:val="14"/>
              </w:rPr>
              <w:t>p</w:t>
            </w:r>
            <w:r>
              <w:rPr>
                <w:rFonts w:ascii="Arial Narrow" w:hAnsi="Arial Narrow" w:cs="Calibri"/>
                <w:b/>
                <w:i/>
                <w:color w:val="000000"/>
                <w:sz w:val="14"/>
                <w:szCs w:val="14"/>
              </w:rPr>
              <w:t>(FDR)</w:t>
            </w:r>
          </w:p>
        </w:tc>
        <w:tc>
          <w:tcPr>
            <w:tcW w:w="819" w:type="dxa"/>
            <w:tcBorders>
              <w:top w:val="double" w:sz="4" w:space="0" w:color="A5A5A5" w:themeColor="accent3"/>
              <w:left w:val="single" w:sz="12" w:space="0" w:color="A5A5A5" w:themeColor="accent3"/>
              <w:bottom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BD450E8" w14:textId="77777777" w:rsidR="005E1B9F" w:rsidRPr="00E11AEE" w:rsidRDefault="005E1B9F" w:rsidP="00427FAC">
            <w:pPr>
              <w:ind w:left="-18" w:right="-108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819" w:type="dxa"/>
            <w:tcBorders>
              <w:top w:val="double" w:sz="4" w:space="0" w:color="A5A5A5" w:themeColor="accent3"/>
              <w:bottom w:val="single" w:sz="12" w:space="0" w:color="A5A5A5" w:themeColor="accent3"/>
            </w:tcBorders>
            <w:shd w:val="clear" w:color="auto" w:fill="EAEAEA"/>
            <w:vAlign w:val="center"/>
          </w:tcPr>
          <w:p w14:paraId="6B307CAA" w14:textId="77777777" w:rsidR="005E1B9F" w:rsidRPr="00E11AEE" w:rsidRDefault="005E1B9F" w:rsidP="00427FAC">
            <w:pPr>
              <w:ind w:left="-15" w:right="-106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19" w:type="dxa"/>
            <w:tcBorders>
              <w:top w:val="double" w:sz="4" w:space="0" w:color="A5A5A5" w:themeColor="accent3"/>
              <w:bottom w:val="single" w:sz="12" w:space="0" w:color="A5A5A5" w:themeColor="accent3"/>
            </w:tcBorders>
            <w:shd w:val="clear" w:color="auto" w:fill="DDDDDD"/>
            <w:vAlign w:val="center"/>
          </w:tcPr>
          <w:p w14:paraId="3E2B824A" w14:textId="77777777" w:rsidR="005E1B9F" w:rsidRPr="00E11AEE" w:rsidRDefault="005E1B9F" w:rsidP="00427FAC">
            <w:pPr>
              <w:ind w:left="-18" w:right="-109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819" w:type="dxa"/>
            <w:tcBorders>
              <w:top w:val="double" w:sz="4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6322661" w14:textId="77777777" w:rsidR="005E1B9F" w:rsidRPr="00E11AEE" w:rsidRDefault="005E1B9F" w:rsidP="00427FAC">
            <w:pPr>
              <w:ind w:left="-21" w:right="-108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370" w:type="dxa"/>
            <w:tcBorders>
              <w:top w:val="double" w:sz="4" w:space="0" w:color="A5A5A5" w:themeColor="accent3"/>
              <w:left w:val="single" w:sz="12" w:space="0" w:color="A5A5A5" w:themeColor="accent3"/>
              <w:bottom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CF71461" w14:textId="77777777" w:rsidR="005E1B9F" w:rsidRPr="00E11AEE" w:rsidRDefault="005E1B9F" w:rsidP="008A6587">
            <w:pPr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F</w:t>
            </w:r>
          </w:p>
        </w:tc>
        <w:tc>
          <w:tcPr>
            <w:tcW w:w="511" w:type="dxa"/>
            <w:tcBorders>
              <w:top w:val="double" w:sz="4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DD5AF78" w14:textId="77777777" w:rsidR="005E1B9F" w:rsidRPr="008A6587" w:rsidRDefault="005E1B9F" w:rsidP="00766851">
            <w:pPr>
              <w:ind w:left="-136" w:right="-105"/>
              <w:jc w:val="center"/>
              <w:rPr>
                <w:rFonts w:ascii="Arial Narrow" w:hAnsi="Arial Narrow" w:cs="Calibri"/>
                <w:b/>
                <w:i/>
                <w:color w:val="000000"/>
                <w:sz w:val="12"/>
                <w:szCs w:val="12"/>
              </w:rPr>
            </w:pPr>
            <w:r>
              <w:rPr>
                <w:rFonts w:ascii="Arial Narrow" w:hAnsi="Arial Narrow" w:cs="Calibri"/>
                <w:b/>
                <w:i/>
                <w:color w:val="000000"/>
                <w:sz w:val="14"/>
                <w:szCs w:val="14"/>
              </w:rPr>
              <w:t>p(FDR)</w:t>
            </w:r>
          </w:p>
        </w:tc>
      </w:tr>
      <w:tr w:rsidR="005E1B9F" w:rsidRPr="00E11AEE" w14:paraId="5C0D71BC" w14:textId="77777777" w:rsidTr="009F35A6">
        <w:trPr>
          <w:cantSplit/>
          <w:trHeight w:hRule="exact" w:val="187"/>
        </w:trPr>
        <w:tc>
          <w:tcPr>
            <w:tcW w:w="397" w:type="dxa"/>
            <w:vMerge w:val="restart"/>
            <w:tcBorders>
              <w:top w:val="single" w:sz="12" w:space="0" w:color="A5A5A5" w:themeColor="accent3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textDirection w:val="btLr"/>
            <w:vAlign w:val="center"/>
          </w:tcPr>
          <w:p w14:paraId="516C768D" w14:textId="429F2F15" w:rsidR="005E1B9F" w:rsidRPr="00E11AEE" w:rsidRDefault="005E1B9F" w:rsidP="00504258">
            <w:pPr>
              <w:ind w:left="113"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5E1B9F">
              <w:rPr>
                <w:rFonts w:ascii="Arial Narrow" w:hAnsi="Arial Narrow" w:cs="Calibri"/>
                <w:b/>
                <w:color w:val="000000"/>
                <w:sz w:val="15"/>
                <w:szCs w:val="15"/>
              </w:rPr>
              <w:t>O</w:t>
            </w:r>
            <w:r w:rsidR="00D25623">
              <w:rPr>
                <w:rFonts w:ascii="Arial Narrow" w:hAnsi="Arial Narrow" w:cs="Calibri"/>
                <w:b/>
                <w:color w:val="000000"/>
                <w:sz w:val="15"/>
                <w:szCs w:val="15"/>
              </w:rPr>
              <w:t>RGANIC ACIDS</w:t>
            </w:r>
          </w:p>
        </w:tc>
        <w:tc>
          <w:tcPr>
            <w:tcW w:w="1585" w:type="dxa"/>
            <w:tcBorders>
              <w:top w:val="single" w:sz="12" w:space="0" w:color="A5A5A5" w:themeColor="accent3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09ABB335" w14:textId="2771BD00" w:rsidR="005E1B9F" w:rsidRPr="009F35A6" w:rsidRDefault="005E1B9F" w:rsidP="00D277DC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F35A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-Aminobutyrate</w:t>
            </w:r>
          </w:p>
        </w:tc>
        <w:tc>
          <w:tcPr>
            <w:tcW w:w="820" w:type="dxa"/>
            <w:tcBorders>
              <w:top w:val="single" w:sz="12" w:space="0" w:color="A5A5A5" w:themeColor="accent3"/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B069F98" w14:textId="77777777" w:rsidR="005E1B9F" w:rsidRPr="00E11AEE" w:rsidRDefault="005E1B9F" w:rsidP="00D277DC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single" w:sz="12" w:space="0" w:color="A5A5A5" w:themeColor="accent3"/>
            </w:tcBorders>
            <w:shd w:val="clear" w:color="auto" w:fill="EAEAEA"/>
            <w:vAlign w:val="center"/>
          </w:tcPr>
          <w:p w14:paraId="68254B8E" w14:textId="77777777" w:rsidR="005E1B9F" w:rsidRPr="00E11AEE" w:rsidRDefault="005E1B9F" w:rsidP="00D277DC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0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single" w:sz="12" w:space="0" w:color="A5A5A5" w:themeColor="accent3"/>
            </w:tcBorders>
            <w:shd w:val="clear" w:color="auto" w:fill="DDDDDD"/>
            <w:vAlign w:val="center"/>
          </w:tcPr>
          <w:p w14:paraId="79D06F68" w14:textId="77777777" w:rsidR="005E1B9F" w:rsidRPr="00E11AEE" w:rsidRDefault="005E1B9F" w:rsidP="00D277DC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3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top w:val="single" w:sz="12" w:space="0" w:color="A5A5A5" w:themeColor="accent3"/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C4EED67" w14:textId="77777777" w:rsidR="005E1B9F" w:rsidRPr="00D04A29" w:rsidRDefault="005E1B9F" w:rsidP="00D277DC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  <w:highlight w:val="yellow"/>
              </w:rPr>
            </w:pPr>
            <w:r w:rsidRPr="00D04A2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4 ± 0.03</w:t>
            </w:r>
            <w:r w:rsidRPr="00D04A2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top w:val="single" w:sz="12" w:space="0" w:color="A5A5A5" w:themeColor="accent3"/>
              <w:left w:val="single" w:sz="12" w:space="0" w:color="A5A5A5" w:themeColor="accent3"/>
            </w:tcBorders>
            <w:vAlign w:val="center"/>
          </w:tcPr>
          <w:p w14:paraId="0AF67598" w14:textId="77777777" w:rsidR="005E1B9F" w:rsidRPr="00E11AEE" w:rsidRDefault="005E1B9F" w:rsidP="00D277DC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511" w:type="dxa"/>
            <w:tcBorders>
              <w:top w:val="single" w:sz="12" w:space="0" w:color="A5A5A5" w:themeColor="accent3"/>
              <w:right w:val="single" w:sz="12" w:space="0" w:color="A5A5A5" w:themeColor="accent3"/>
            </w:tcBorders>
            <w:vAlign w:val="center"/>
          </w:tcPr>
          <w:p w14:paraId="2C09EE49" w14:textId="77777777" w:rsidR="005E1B9F" w:rsidRPr="00E11AEE" w:rsidRDefault="005E1B9F" w:rsidP="00D277DC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44E-3</w:t>
            </w:r>
          </w:p>
        </w:tc>
        <w:tc>
          <w:tcPr>
            <w:tcW w:w="819" w:type="dxa"/>
            <w:tcBorders>
              <w:top w:val="single" w:sz="12" w:space="0" w:color="A5A5A5" w:themeColor="accent3"/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407247D" w14:textId="77777777" w:rsidR="005E1B9F" w:rsidRPr="00E11AEE" w:rsidRDefault="005E1B9F" w:rsidP="00D277DC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</w:p>
        </w:tc>
        <w:tc>
          <w:tcPr>
            <w:tcW w:w="819" w:type="dxa"/>
            <w:tcBorders>
              <w:top w:val="single" w:sz="12" w:space="0" w:color="A5A5A5" w:themeColor="accent3"/>
            </w:tcBorders>
            <w:shd w:val="clear" w:color="auto" w:fill="EAEAEA"/>
            <w:vAlign w:val="center"/>
          </w:tcPr>
          <w:p w14:paraId="710F8B33" w14:textId="77777777" w:rsidR="005E1B9F" w:rsidRPr="00E11AEE" w:rsidRDefault="005E1B9F" w:rsidP="00D277DC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 ± 0.09</w:t>
            </w:r>
          </w:p>
        </w:tc>
        <w:tc>
          <w:tcPr>
            <w:tcW w:w="819" w:type="dxa"/>
            <w:tcBorders>
              <w:top w:val="single" w:sz="12" w:space="0" w:color="A5A5A5" w:themeColor="accent3"/>
            </w:tcBorders>
            <w:shd w:val="clear" w:color="auto" w:fill="DDDDDD"/>
            <w:vAlign w:val="center"/>
          </w:tcPr>
          <w:p w14:paraId="7C5C21C7" w14:textId="77777777" w:rsidR="005E1B9F" w:rsidRPr="00E11AEE" w:rsidRDefault="005E1B9F" w:rsidP="00D277DC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0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4 ± 0.09</w:t>
            </w:r>
          </w:p>
        </w:tc>
        <w:tc>
          <w:tcPr>
            <w:tcW w:w="819" w:type="dxa"/>
            <w:tcBorders>
              <w:top w:val="single" w:sz="12" w:space="0" w:color="A5A5A5" w:themeColor="accent3"/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588D20A" w14:textId="77777777" w:rsidR="005E1B9F" w:rsidRPr="00E11AEE" w:rsidRDefault="005E1B9F" w:rsidP="00D277DC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6 ± 0.07</w:t>
            </w:r>
          </w:p>
        </w:tc>
        <w:tc>
          <w:tcPr>
            <w:tcW w:w="370" w:type="dxa"/>
            <w:tcBorders>
              <w:top w:val="single" w:sz="12" w:space="0" w:color="A5A5A5" w:themeColor="accent3"/>
              <w:left w:val="single" w:sz="12" w:space="0" w:color="A5A5A5" w:themeColor="accent3"/>
            </w:tcBorders>
            <w:vAlign w:val="center"/>
          </w:tcPr>
          <w:p w14:paraId="1CEEC87D" w14:textId="77777777" w:rsidR="005E1B9F" w:rsidRPr="00E11AEE" w:rsidRDefault="005E1B9F" w:rsidP="00D277DC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top w:val="single" w:sz="12" w:space="0" w:color="A5A5A5" w:themeColor="accent3"/>
              <w:right w:val="single" w:sz="12" w:space="0" w:color="A5A5A5" w:themeColor="accent3"/>
            </w:tcBorders>
            <w:vAlign w:val="center"/>
          </w:tcPr>
          <w:p w14:paraId="0F8E2AD2" w14:textId="77777777" w:rsidR="005E1B9F" w:rsidRPr="00E11AEE" w:rsidRDefault="005E1B9F" w:rsidP="00D277DC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554F7B69" w14:textId="77777777" w:rsidTr="009F35A6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0CED2C9E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EC0AB55" w14:textId="490CD8FD" w:rsidR="005E1B9F" w:rsidRPr="009F35A6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F35A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lan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079C5C1" w14:textId="39AD7651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AA449EB" w14:textId="4EA0D32C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7</w:t>
            </w:r>
            <w:r w:rsidRPr="00E510E9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7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BB476D1" w14:textId="0AD21F59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8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53EFD7A" w14:textId="3A093D13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9</w:t>
            </w:r>
            <w:r w:rsidRPr="00E510E9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5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C8F0B16" w14:textId="0F78CE08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6A915B2" w14:textId="2884D15D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FB22B2E" w14:textId="0A60A911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12F2B33" w14:textId="3942A135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4 ± 0.12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99912CD" w14:textId="4C2F324A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0</w:t>
            </w:r>
            <w:r w:rsidRPr="00E11AEE">
              <w:rPr>
                <w:rFonts w:ascii="Arial Narrow" w:hAnsi="Arial Narrow" w:cs="Calibri"/>
                <w:sz w:val="14"/>
                <w:szCs w:val="14"/>
              </w:rPr>
              <w:t xml:space="preserve"> 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±</w:t>
            </w:r>
            <w:r w:rsidRPr="00E11AEE">
              <w:rPr>
                <w:rFonts w:ascii="Arial Narrow" w:hAnsi="Arial Narrow" w:cs="Calibri"/>
                <w:sz w:val="14"/>
                <w:szCs w:val="14"/>
              </w:rPr>
              <w:t xml:space="preserve"> 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073230F" w14:textId="49A91806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1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C14AF19" w14:textId="770B8188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08E11D9" w14:textId="0F753911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3DE5BD53" w14:textId="77777777" w:rsidTr="009F35A6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71E5A8B5" w14:textId="77777777" w:rsidR="005E1B9F" w:rsidRPr="00D075D6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53E5338" w14:textId="01D5608D" w:rsidR="005E1B9F" w:rsidRPr="009F35A6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F35A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rgin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30B70A6" w14:textId="01EF2C8A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8ED59F6" w14:textId="4F8C5477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2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4A0FB0D" w14:textId="55914B1F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D1DB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39 ± 0.10</w:t>
            </w:r>
            <w:r w:rsidRPr="00ED1DB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ECBDC8A" w14:textId="41FBD8B3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6 ± 0.1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DD88A86" w14:textId="75B52F34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9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7472234" w14:textId="42E0D879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EF7F18A" w14:textId="46DD7A17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8FA345E" w14:textId="39A19FEB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1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1B7CFF0" w14:textId="0880D2DD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 ± 0.10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3B12991" w14:textId="51262F9E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9 ± 0.02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E94716D" w14:textId="40FD973E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FD01C98" w14:textId="5B9FED01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1987C84E" w14:textId="77777777" w:rsidTr="009F35A6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3E227CD7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top w:val="dotted" w:sz="4" w:space="0" w:color="auto"/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19CE548" w14:textId="12861D66" w:rsidR="005E1B9F" w:rsidRPr="009F35A6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F35A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spart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B14C39C" w14:textId="038242AE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6A12A51" w14:textId="3744B8BF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B40F4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8 ± 0.05</w:t>
            </w:r>
            <w:r w:rsidRPr="00CB40F4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FE11575" w14:textId="62703F51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B40F4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4 ± 0.05</w:t>
            </w:r>
            <w:r w:rsidRPr="00CB40F4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900ED8A" w14:textId="0739EEA8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7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3A59E46" w14:textId="5485498B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3B5C6C9" w14:textId="18634146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B40F4">
              <w:rPr>
                <w:rFonts w:ascii="Arial Narrow" w:hAnsi="Arial Narrow" w:cs="Calibri"/>
                <w:color w:val="000000"/>
                <w:sz w:val="14"/>
                <w:szCs w:val="14"/>
              </w:rPr>
              <w:t>0.0291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F97E150" w14:textId="32CBE3DC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0ABA12A" w14:textId="52F1490F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5</w:t>
            </w:r>
            <w:r w:rsidRPr="00CC5C5B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3529FB3" w14:textId="0D8CB1FF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9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3C56EE5" w14:textId="69954C8A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6 ± 0.07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83C0B00" w14:textId="1FA64039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27EE79A" w14:textId="47FA885F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03</w:t>
            </w:r>
          </w:p>
        </w:tc>
      </w:tr>
      <w:tr w:rsidR="005E1B9F" w:rsidRPr="00E11AEE" w14:paraId="34EF9695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6C14D156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91C0526" w14:textId="4C1C1314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Beta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2FE27BF" w14:textId="3BEC70D3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1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B4792EB" w14:textId="78B11083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D960C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23 ± 0.08</w:t>
            </w:r>
            <w:r w:rsidRPr="00D960C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3DC149E" w14:textId="3BD364D5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D960C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70 ± 0.15</w:t>
            </w:r>
            <w:r w:rsidRPr="00D960C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D0FC3AB" w14:textId="37D000CB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D960C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05 ± 0.10</w:t>
            </w:r>
            <w:r w:rsidRPr="00D960C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0D261E6" w14:textId="41BB352D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5.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20261E2" w14:textId="45F3D97D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072172E" w14:textId="36EB5798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4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3F03820" w14:textId="7D8C2B1F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4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1A5D322" w14:textId="055F3A5A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7 ± 0.12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1A178F8" w14:textId="314E4C5D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33 ± 0.18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AAAB616" w14:textId="23D45212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2182FD3" w14:textId="235D3E8E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0746655D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725B73EC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6709F4E" w14:textId="75AFBFBC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utam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99C50A0" w14:textId="6C7B943D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7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CCDC312" w14:textId="5BF2E0A5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7 ± 0.1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CC1652E" w14:textId="0FA0F6C8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1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2534ECE" w14:textId="2D280C28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9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1031E6A" w14:textId="74672887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FB2796F" w14:textId="348AC69E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CE9889E" w14:textId="4AF273BD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62AECFE" w14:textId="524EF96B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0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7D28CB7" w14:textId="3AC35CF5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 ± 0.0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36D040D" w14:textId="73D1E9BC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0 ± 0.14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84129B5" w14:textId="5700BD1E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6E9ED6D" w14:textId="5264106C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768E929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43F4608E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2AB5084" w14:textId="397B22D7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utam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13CA67A" w14:textId="468E85D7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ECB7DF2" w14:textId="64B15408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5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FAB8ED9" w14:textId="01F1A953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6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393DDD2" w14:textId="2EF996A4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03D0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85 ± 0.07</w:t>
            </w:r>
            <w:r w:rsidRPr="00C03D0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AB1839A" w14:textId="3814E1FB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1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7127B44" w14:textId="142E20D8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32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B0FD51E" w14:textId="48AEBCF5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96FABA7" w14:textId="7293EF92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C18F1A5" w14:textId="305ABBCF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1 ± 0.07</w:t>
            </w: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3FB27D3" w14:textId="23E3D323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2 ± 0.03</w:t>
            </w: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5339E2D" w14:textId="76279E82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6.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847D3A0" w14:textId="68F8D54A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8E-4</w:t>
            </w:r>
          </w:p>
        </w:tc>
      </w:tr>
      <w:tr w:rsidR="005E1B9F" w:rsidRPr="00E11AEE" w14:paraId="73D85CED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6E2E1880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19EA1098" w14:textId="1129083F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38B5868" w14:textId="4C9C9D0D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3CB68AB" w14:textId="2F41C767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D7B4EA0" w14:textId="098B7F6E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41597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0 ± 0.06</w:t>
            </w: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E84162F" w14:textId="47A45D9A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41597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1 ± 0.02</w:t>
            </w: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C53DC8B" w14:textId="07A7B118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840A7AC" w14:textId="47419885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08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36D4FF9" w14:textId="3A850600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3A1B8CE" w14:textId="1C44061E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7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E3B9D43" w14:textId="78AB77C0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7 ± 0.06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00CF8CB" w14:textId="651DEC32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7</w:t>
            </w:r>
            <w:r w:rsidRPr="00AD59C9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CB15B56" w14:textId="47FB2623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B09D90B" w14:textId="08F2DCBE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.13E-3</w:t>
            </w:r>
          </w:p>
        </w:tc>
      </w:tr>
      <w:tr w:rsidR="005E1B9F" w:rsidRPr="00E11AEE" w14:paraId="14163CE7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2A0EED2F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E71D985" w14:textId="796EC881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Histid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0B2B30A" w14:textId="77BBF41E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4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28B3370" w14:textId="009118EA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11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141415C" w14:textId="59757FC7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9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F75140E" w14:textId="0BB3ED08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8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98F2851" w14:textId="109914E4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40A6CFD" w14:textId="5BC31F28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F03FD47" w14:textId="678F2170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7185EB1" w14:textId="7902B2B4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0 ± 0.0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CF5743C" w14:textId="778EAE9B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2 ± 0.06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F78E3AA" w14:textId="37CD5CE1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7 ± 0.07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BC29746" w14:textId="5C710538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33219D7" w14:textId="76E21B3E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02E-3</w:t>
            </w:r>
          </w:p>
        </w:tc>
      </w:tr>
      <w:tr w:rsidR="005E1B9F" w:rsidRPr="00E11AEE" w14:paraId="2B9DF6A1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3ED0FB46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42B1DB2" w14:textId="19ADE258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Isoleuc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51EFCD8" w14:textId="7B3FA368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0D6D9BD" w14:textId="536CBFF2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5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D6BF776" w14:textId="0E0C87CD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1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2012E81" w14:textId="11C271A2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2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261CD07" w14:textId="6B8E0321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D0347EE" w14:textId="421AFA6E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1EB63C1" w14:textId="200627F4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E5E9D55" w14:textId="273774E3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EC6A4E4" w14:textId="158BF99D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0 ± 0.05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5B09599" w14:textId="35F3CB03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4 ± 0.06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267CF18" w14:textId="64BFF6CC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4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380B49E" w14:textId="336BDF9B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11</w:t>
            </w:r>
          </w:p>
        </w:tc>
      </w:tr>
      <w:tr w:rsidR="005E1B9F" w:rsidRPr="00E11AEE" w14:paraId="0986007D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471CB68D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60B413F" w14:textId="724473D5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Leuc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8D30805" w14:textId="011FCFDB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2E78481" w14:textId="3C75C167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± 0.0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6D316C9" w14:textId="0C8952C8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3 ± 0.10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B1E19A1" w14:textId="0B3970BE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4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CC9EBA9" w14:textId="35A6D156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96298C0" w14:textId="5BB99F71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68AB5DE" w14:textId="7B268BA9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27007B9" w14:textId="10C8DBE4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6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EE52AA2" w14:textId="04A8794C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3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8A16E4F" w14:textId="4E420651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27FD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8 ± 0.07</w:t>
            </w:r>
            <w:r w:rsidRPr="00F27FD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4117DEE" w14:textId="55F9239F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1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E18D3E7" w14:textId="51D86E91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97</w:t>
            </w:r>
          </w:p>
        </w:tc>
      </w:tr>
      <w:tr w:rsidR="005E1B9F" w:rsidRPr="00E11AEE" w14:paraId="4121454C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55F3B111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4CD7E65" w14:textId="339428F3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Lysine</w:t>
            </w:r>
            <w:r w:rsidRPr="00001F16">
              <w:rPr>
                <w:rFonts w:ascii="Arial Narrow" w:hAnsi="Arial Narrow" w:cs="Calibri"/>
                <w:b/>
                <w:color w:val="FF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A76D15F" w14:textId="6CF2D17B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B4AD38D" w14:textId="3A5B5285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9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0A277E0" w14:textId="5C79954D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1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3DDBA4C" w14:textId="3F6194C6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A723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0 ± 0.03</w:t>
            </w:r>
            <w:r w:rsidRPr="005A723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C40BAFE" w14:textId="1D9535B1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0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A5283C2" w14:textId="00397EE7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36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A956918" w14:textId="38C60EDA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0ED795C" w14:textId="21349E1C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155AEBD" w14:textId="7AA26306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5 ± 0.03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F1D6D4A" w14:textId="42BDC8A1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9 ± 0.06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6F6878D" w14:textId="05C68E1A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ABAF3A2" w14:textId="2D46251B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.79E-3</w:t>
            </w:r>
          </w:p>
        </w:tc>
      </w:tr>
      <w:tr w:rsidR="005E1B9F" w:rsidRPr="00E11AEE" w14:paraId="60CEA0DB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2F08A3E7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46C5E56" w14:textId="00DCBB43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Methion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C6BC808" w14:textId="2A8F6406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DE5BCFE" w14:textId="59FCF419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8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19006D5" w14:textId="582D4C94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 ± 0.08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D62F9D0" w14:textId="5CDFC060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0.88 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91671A2" w14:textId="0EE41153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D124239" w14:textId="5E794696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0834D89" w14:textId="6D95D37D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8426FE4" w14:textId="27DF4AF0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9 ± 0.01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7CB3F9E" w14:textId="3C4A9BA6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B54564E" w14:textId="15420D91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9 ± 0.08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D7FDA3C" w14:textId="220F3A7C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CE3F8DA" w14:textId="3D437379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651CCAB2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6D6E5C7B" w14:textId="77777777" w:rsidR="005E1B9F" w:rsidRPr="00814F89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52BBC69" w14:textId="79848EFC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814F8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antothenate</w:t>
            </w:r>
            <w:proofErr w:type="spellEnd"/>
            <w:r w:rsidRPr="002103B8">
              <w:rPr>
                <w:rFonts w:ascii="Arial Narrow" w:hAnsi="Arial Narrow" w:cs="Calibri"/>
                <w:b/>
                <w:color w:val="FF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9E7B579" w14:textId="6C3E6DFE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929DF0A" w14:textId="320E9B17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8 ± 0.01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65E54AD" w14:textId="756097E5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0 ± 0.03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BE36D14" w14:textId="15B02487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84 ± 0.03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EDC783F" w14:textId="21761DF2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AFDFCE1" w14:textId="4B678AA8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61E-4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CDAFE1C" w14:textId="5E3F1C48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8533EC2" w14:textId="362CDA69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C9B4FFF" w14:textId="71C3C954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6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D58DA53" w14:textId="7F0F9DE3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</w:t>
            </w:r>
            <w:r w:rsidRPr="00CE2A69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4BCA98C" w14:textId="15290FC5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9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4C14263" w14:textId="634EA73F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213</w:t>
            </w:r>
          </w:p>
        </w:tc>
      </w:tr>
      <w:tr w:rsidR="005E1B9F" w:rsidRPr="00E11AEE" w14:paraId="698DBDFF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29074DA5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1C98FCBC" w14:textId="3DDED7BD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henylalan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4248B9E" w14:textId="65384782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90D05A3" w14:textId="3B1C22D7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39E24DF" w14:textId="41715910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A723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7</w:t>
            </w:r>
            <w:r w:rsidRPr="005A723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4F92CA4" w14:textId="3472952D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A723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4 ± 0.02</w:t>
            </w:r>
            <w:r w:rsidRPr="005A723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632812B" w14:textId="2AD1BB70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2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A92368D" w14:textId="4B10743B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32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6437039" w14:textId="5147CC48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43532F8" w14:textId="4A74BF9F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7F11C19" w14:textId="7BE80BF4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A311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8 ± 0.06</w:t>
            </w:r>
            <w:r w:rsidRPr="001A311E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7CFDA46" w14:textId="101F7DA3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A311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1 ± 0.05</w:t>
            </w:r>
            <w:r w:rsidRPr="001A311E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BF59E8C" w14:textId="2323A292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4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8D04902" w14:textId="2920720A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212</w:t>
            </w:r>
          </w:p>
        </w:tc>
      </w:tr>
      <w:tr w:rsidR="005E1B9F" w:rsidRPr="00E11AEE" w14:paraId="26DD908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17631B69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DBECB9B" w14:textId="183A8092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rolin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B95EFB3" w14:textId="594C3760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2195934" w14:textId="5BF53DB5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9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17FFC0E" w14:textId="6A4D2ECE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11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5F56899" w14:textId="2E097DD0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8 ± 0.04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2BA824F" w14:textId="3D2C5A65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825F60A" w14:textId="6994B99E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35CBDFE" w14:textId="09A1D5F1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7F18360" w14:textId="2099357A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3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749EC5D" w14:textId="30A54244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5 ± 0.07</w:t>
            </w: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9FD9A9B" w14:textId="4EEC0657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F63D1">
              <w:rPr>
                <w:rFonts w:ascii="Arial Narrow" w:hAnsi="Arial Narrow" w:cs="Calibri"/>
                <w:color w:val="000000"/>
                <w:sz w:val="14"/>
                <w:szCs w:val="14"/>
              </w:rPr>
              <w:t>0.72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120F896" w14:textId="4FBC1710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8ED68E2" w14:textId="7DCDAA62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61</w:t>
            </w:r>
          </w:p>
        </w:tc>
      </w:tr>
      <w:tr w:rsidR="005E1B9F" w:rsidRPr="00E11AEE" w14:paraId="161BB8D1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5C8F2A74" w14:textId="77777777" w:rsidR="005E1B9F" w:rsidRPr="001536C8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1CFD55A5" w14:textId="501F51BA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1536C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yroglutam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DCB57EF" w14:textId="7DAAD204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CF9401E" w14:textId="1D47E71B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11DA600" w14:textId="6A79AFD4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3 ± 0.05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9762571" w14:textId="595B3A9F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7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48738EB" w14:textId="1BE4C11A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29F532E" w14:textId="31D0C608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546F44F" w14:textId="3149F49A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E176A6B" w14:textId="7D398DA9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35A5E1E" w14:textId="23FC84CE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5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CD9772B" w14:textId="297FA8C8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7 ± 0.03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DBD9765" w14:textId="217AC13F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D65D151" w14:textId="7D545763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05E-5</w:t>
            </w:r>
          </w:p>
        </w:tc>
      </w:tr>
      <w:tr w:rsidR="005E1B9F" w:rsidRPr="00E11AEE" w14:paraId="056BE4E7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29C6906A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08DD9BB" w14:textId="7B5C94D4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Ser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CE6B06E" w14:textId="01197BAF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90B291A" w14:textId="49AAA019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8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C34ACAE" w14:textId="31CCA96A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BD147B5" w14:textId="138C0DA5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6409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8 ± 0.02</w:t>
            </w:r>
            <w:r w:rsidRPr="0056409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6B8C2F3" w14:textId="7EF42703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91B8FBC" w14:textId="7789A781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75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16606A0" w14:textId="76EC0502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218EE1D" w14:textId="57891563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5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17374AD" w14:textId="410653F3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6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54FD5C9" w14:textId="2ACF7B14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8 ± 0.05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2C94EB2" w14:textId="74B17405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FDCD1DC" w14:textId="56BCE824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19E-3</w:t>
            </w:r>
          </w:p>
        </w:tc>
      </w:tr>
      <w:tr w:rsidR="005E1B9F" w:rsidRPr="00E11AEE" w14:paraId="249966B9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09373738" w14:textId="77777777" w:rsidR="005E1B9F" w:rsidRPr="00E513B6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17392EB0" w14:textId="419EEEAD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513B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Threon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7C0D555" w14:textId="57E93A05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BC4C49F" w14:textId="2963BE77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6B7B7B8" w14:textId="728E9D3D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6 ± 0.12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10FCAEA" w14:textId="64332E56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513B6">
              <w:rPr>
                <w:rFonts w:ascii="Arial Narrow" w:hAnsi="Arial Narrow" w:cs="Calibri"/>
                <w:color w:val="000000"/>
                <w:sz w:val="14"/>
                <w:szCs w:val="14"/>
              </w:rPr>
              <w:t>1.44 ± 0.14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5E827E7" w14:textId="1A8578C7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64FD242" w14:textId="0D77347A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F422C3C" w14:textId="3124D90E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8A7AFBF" w14:textId="6DA7B26B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 ± 0.0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40E03D5" w14:textId="5574A5E3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7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8B5ED3B" w14:textId="770CC868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10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65AA4A9" w14:textId="407140E8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E6BB207" w14:textId="53D3D92D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5E1B9F" w:rsidRPr="00E11AEE" w14:paraId="745A2A39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1F3CF10C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C06992E" w14:textId="264E270D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Tyros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42F489D" w14:textId="49C4398B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5016CC6" w14:textId="07E069B5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2B6DB8B" w14:textId="474400EC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10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C1147D3" w14:textId="16E4321B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6 ± 0.02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DFD4BCF" w14:textId="4B62FD84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9521C18" w14:textId="2FA48446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E0C7AAB" w14:textId="55734AAB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FCAC392" w14:textId="430468C6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2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0BD7C87" w14:textId="1B3447ED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A758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9 ± 0.08</w:t>
            </w:r>
            <w:r w:rsidRPr="009A758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05EFB44" w14:textId="3FB81A53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6DA50B1" w14:textId="14D6CA15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7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0569334" w14:textId="0F1338A3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20</w:t>
            </w:r>
          </w:p>
        </w:tc>
      </w:tr>
      <w:tr w:rsidR="005E1B9F" w:rsidRPr="00E11AEE" w14:paraId="0903E3CF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69FA4072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212C1F8" w14:textId="7FF80C3B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Val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4A82B45" w14:textId="4B9E0F07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290F0A7" w14:textId="09B3617A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 ± 0.10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D6CF070" w14:textId="41AF484E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 ± 0.1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750D440" w14:textId="7C75C102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2EB73BF" w14:textId="4C7A606A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DC4075C" w14:textId="0DD19190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45B04E8" w14:textId="3BC9E6A1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2D7F067" w14:textId="4BA1737F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2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12E7B22" w14:textId="0BD8B425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5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F36876B" w14:textId="13839D3A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A758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8 ± 0.07</w:t>
            </w:r>
            <w:r w:rsidRPr="009A758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9F5D2F6" w14:textId="3B336CDF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6AAFEF6" w14:textId="3EE486B2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88</w:t>
            </w:r>
          </w:p>
        </w:tc>
      </w:tr>
      <w:tr w:rsidR="005E1B9F" w:rsidRPr="00E11AEE" w14:paraId="5ECA0C08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220C2A29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47FE3C9" w14:textId="40874FC6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ycylprolin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9528031" w14:textId="34F2B6B8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D0CC066" w14:textId="5E588B21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D3DF8C6" w14:textId="05DE6C79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4 ± 0.02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D7D972C" w14:textId="40F41E9F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61D6B9F" w14:textId="70478A3B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1B6772C" w14:textId="038EFCC9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006A69B" w14:textId="1F846E88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A32570F" w14:textId="36912422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842B09E" w14:textId="79240630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17E72E5" w14:textId="760E5778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6 ± 0.06</w:t>
            </w: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B0A7855" w14:textId="1F3E9659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BB7371D" w14:textId="3F1AA2A2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05E-3</w:t>
            </w:r>
          </w:p>
        </w:tc>
      </w:tr>
      <w:tr w:rsidR="005E1B9F" w:rsidRPr="00E11AEE" w14:paraId="74CC607F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4BAEE7DF" w14:textId="77777777" w:rsidR="005E1B9F" w:rsidRPr="00A946AB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83C671A" w14:textId="47BA2875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A946AB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utathio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04BFBE8" w14:textId="6B72D426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E0BB43E" w14:textId="2F41B5DC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C43F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6 ± 0.01</w:t>
            </w:r>
            <w:r w:rsidRPr="00EC43F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20E9ADF" w14:textId="06EA7CBC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4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5582983" w14:textId="6CBFFA88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23D71E3" w14:textId="1BFB2320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A46EF81" w14:textId="0C7F55E0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0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E5ED9C4" w14:textId="0C0E1E49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7D50CFF" w14:textId="14AC9AEF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4 ± 0.02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3604F7B" w14:textId="3CC07015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8 ± 0.04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0D5E80A" w14:textId="3D98A461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7 ± 0.02</w:t>
            </w:r>
            <w:r w:rsidRPr="00001F1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933B6FA" w14:textId="23E6F368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FFF6B83" w14:textId="6E14B246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.13E-3</w:t>
            </w:r>
          </w:p>
        </w:tc>
      </w:tr>
      <w:tr w:rsidR="005E1B9F" w:rsidRPr="00E11AEE" w14:paraId="079C4A32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3DC1DD93" w14:textId="77777777" w:rsidR="005E1B9F" w:rsidRPr="00E11AEE" w:rsidRDefault="005E1B9F" w:rsidP="00370C24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F9ED528" w14:textId="738996CE" w:rsidR="005E1B9F" w:rsidRPr="00E11AEE" w:rsidRDefault="005E1B9F" w:rsidP="005E1B9F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Fumar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B644475" w14:textId="006B42F8" w:rsidR="005E1B9F" w:rsidRDefault="005E1B9F" w:rsidP="005E1B9F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0A3300C" w14:textId="2DF4C763" w:rsidR="005E1B9F" w:rsidRDefault="005E1B9F" w:rsidP="005E1B9F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F76F349" w14:textId="2291E9A6" w:rsidR="005E1B9F" w:rsidRDefault="005E1B9F" w:rsidP="005E1B9F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15FF077" w14:textId="52BD4BA0" w:rsidR="005E1B9F" w:rsidRDefault="005E1B9F" w:rsidP="005E1B9F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898EC5F" w14:textId="77777777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DB0C04B" w14:textId="77777777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0CDD788" w14:textId="430B11CE" w:rsidR="005E1B9F" w:rsidRDefault="005E1B9F" w:rsidP="005E1B9F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3D277E3" w14:textId="1AB6D172" w:rsidR="005E1B9F" w:rsidRDefault="005E1B9F" w:rsidP="005E1B9F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3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C4E267E" w14:textId="728DD26F" w:rsidR="005E1B9F" w:rsidRDefault="005E1B9F" w:rsidP="005E1B9F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39 ± 0.04</w:t>
            </w: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D27803E" w14:textId="45CEEC3A" w:rsidR="005E1B9F" w:rsidRDefault="005E1B9F" w:rsidP="005E1B9F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5 ± 0.10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F6FCDE0" w14:textId="2E49494F" w:rsidR="005E1B9F" w:rsidRDefault="005E1B9F" w:rsidP="005E1B9F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F39CDE3" w14:textId="4C8E262D" w:rsidR="005E1B9F" w:rsidRDefault="005E1B9F" w:rsidP="005E1B9F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95E-3</w:t>
            </w:r>
          </w:p>
        </w:tc>
      </w:tr>
      <w:tr w:rsidR="00F53815" w:rsidRPr="00E11AEE" w14:paraId="47B084FD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34A60997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0CAB414" w14:textId="67795E8F" w:rsidR="00F53815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Isocitrat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B6B5561" w14:textId="362D71D6" w:rsidR="00F53815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FB75C94" w14:textId="0874E913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6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8677AA5" w14:textId="081E3893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2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4D906D3" w14:textId="0A6D1B80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8 ± 0.05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4E7A24D" w14:textId="16C4A48A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54A08B0" w14:textId="10E90DF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43C21ED" w14:textId="57C96950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1EE60B5" w14:textId="64D9FED2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7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100D0E7" w14:textId="1A11B98C" w:rsidR="00F53815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1 ± 0.05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75AFCE4" w14:textId="350801FB" w:rsidR="00F53815" w:rsidRPr="00766851" w:rsidRDefault="00F53815" w:rsidP="00F53815">
            <w:pPr>
              <w:ind w:left="-21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6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8A4A1E6" w14:textId="0F40D70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6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EE3E40C" w14:textId="4585B6AE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40</w:t>
            </w:r>
          </w:p>
        </w:tc>
      </w:tr>
      <w:tr w:rsidR="00F53815" w:rsidRPr="00E11AEE" w14:paraId="1E10753A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0CA99796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128FF60" w14:textId="7F59F744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Mal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CD9F451" w14:textId="396FF0DA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07EBD96" w14:textId="1677AC7F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93C0E91" w14:textId="08213AB0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00799CF" w14:textId="7DD52E67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EA45877" w14:textId="7777777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1E2A4E6" w14:textId="7777777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EDCE09A" w14:textId="766215A8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AA12DA3" w14:textId="2BE5D1FB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5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460C12C" w14:textId="2AB55F14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9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EDF9198" w14:textId="0B0D5464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4 ± 0.09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1E16189" w14:textId="196B36CE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E67C57E" w14:textId="41223256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37E-3</w:t>
            </w:r>
          </w:p>
        </w:tc>
      </w:tr>
      <w:tr w:rsidR="00F53815" w:rsidRPr="00E11AEE" w14:paraId="35B0B0FC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786DEEAF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C6AADC1" w14:textId="4A7C0B4E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Succin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3989A76" w14:textId="13CA8A14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2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06A5012" w14:textId="5C1FD377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10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98EAD03" w14:textId="4C0070E5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1 ± 0.11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1902A34" w14:textId="47F7D3E9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7 ± 0.05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2AFC5C3" w14:textId="09897FDE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C429E83" w14:textId="7AFB228A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2C7C4CE" w14:textId="0F68FF7F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4D5FC0A" w14:textId="4A1E6C40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032C003" w14:textId="0C2BA72C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5FCE54A" w14:textId="01B90740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ex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1F53C8B" w14:textId="7777777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8209995" w14:textId="7777777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</w:tr>
      <w:tr w:rsidR="00F53815" w:rsidRPr="00E11AEE" w14:paraId="0BB0D937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568294CE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A9373D5" w14:textId="11926F16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-Oxoisocapro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5CF99C8" w14:textId="39BC4F9F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84B5A9B" w14:textId="08475C2F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4 ± 0.11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DDFDB0D" w14:textId="34A82D40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70 ± 0.30</w:t>
            </w: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FE36D66" w14:textId="32DCB03D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3.07 ± 0.17</w:t>
            </w: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2E89648" w14:textId="5761F2A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4.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FDA12C9" w14:textId="63A67FA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C0F7F8F" w14:textId="057C1019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4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99D8948" w14:textId="03824E2D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0.86 ± 0.04 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BA8846C" w14:textId="38FDC594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0.82 ± 0.09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AECE10C" w14:textId="7A917F33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0.87 ± 0.09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C8283F1" w14:textId="3AC9CFD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60C94AF" w14:textId="6B3694B6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74934ED4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1A89CC14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366DE7A" w14:textId="29481C43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Format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C71C58A" w14:textId="4E710C5B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7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3B40319" w14:textId="61F3ECFA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1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BE77FE5" w14:textId="65D71E91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7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B22354D" w14:textId="08BC8229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6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A63C542" w14:textId="42DA1E6F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093393E" w14:textId="44CE635D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B079ED8" w14:textId="3CC6B4DC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E659B76" w14:textId="2E15401A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6 ± 0.04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B09DEC9" w14:textId="0048F9AB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8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4B4B03E" w14:textId="0A9ECEE5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6 ± 0.01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2DA11AA" w14:textId="0973DC6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8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2E48A1C" w14:textId="3CDACF32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03</w:t>
            </w:r>
          </w:p>
        </w:tc>
      </w:tr>
      <w:tr w:rsidR="00F53815" w:rsidRPr="00E11AEE" w14:paraId="3CD821ED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5244021E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16121058" w14:textId="7AF4A9B9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Lactate</w:t>
            </w:r>
            <w:r w:rsidRPr="00E914DA">
              <w:rPr>
                <w:rFonts w:ascii="Arial Narrow" w:hAnsi="Arial Narrow" w:cs="Calibri"/>
                <w:b/>
                <w:color w:val="70AD47" w:themeColor="accent6"/>
                <w:sz w:val="14"/>
                <w:szCs w:val="14"/>
              </w:rPr>
              <w:t>*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E09B278" w14:textId="17200F6D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5108FC4" w14:textId="43FC8DC2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8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7683ACE" w14:textId="4AD7180E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4A4BA32" w14:textId="38C29CFD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D04A2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85 ± 0.31</w:t>
            </w:r>
            <w:r w:rsidRPr="00D04A2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E87BCF9" w14:textId="1D0D6FD4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86967C2" w14:textId="2787CA4B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48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EBE6C5E" w14:textId="1F687484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A504BC1" w14:textId="054ABA8F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44D36">
              <w:rPr>
                <w:rFonts w:ascii="Arial Narrow" w:hAnsi="Arial Narrow" w:cs="Calibri"/>
                <w:color w:val="000000"/>
                <w:sz w:val="14"/>
                <w:szCs w:val="14"/>
              </w:rPr>
              <w:t>0.95 ± 0.1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57723D3" w14:textId="1EE3A1D2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8 ± 0.07</w:t>
            </w: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6A62107" w14:textId="1DC3ACAA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7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E4DFF69" w14:textId="76C3B22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1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14C07E7" w14:textId="4C964514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52</w:t>
            </w:r>
          </w:p>
        </w:tc>
      </w:tr>
      <w:tr w:rsidR="00F53815" w:rsidRPr="00E11AEE" w14:paraId="45152102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4A9A6859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0A203B6" w14:textId="524C3C9A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-Phosphoglycerate</w:t>
            </w:r>
            <w:r w:rsidRPr="00E914DA">
              <w:rPr>
                <w:rFonts w:ascii="Arial Narrow" w:hAnsi="Arial Narrow" w:cs="Calibri"/>
                <w:b/>
                <w:color w:val="70AD47" w:themeColor="accent6"/>
                <w:sz w:val="14"/>
                <w:szCs w:val="14"/>
              </w:rPr>
              <w:t>*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2752DBE" w14:textId="51BDC0D4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4689695" w14:textId="779B64FF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B65B3B1" w14:textId="1F7E7EA1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3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7AB4473" w14:textId="52CCA0DB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0 ± 0.02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06DBDA0" w14:textId="0F43DE82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D1098C3" w14:textId="39BBD8C0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0C1516C" w14:textId="76770813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35D7B3E" w14:textId="4F7DC84C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8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44DDFA7" w14:textId="2779EE24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25 ± 0.11</w:t>
            </w:r>
            <w:r w:rsidRPr="005C016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A89D33F" w14:textId="0BB1AF73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2 ± 0.08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479FFF7" w14:textId="3AA4967C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.8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75D65BF" w14:textId="572DE65E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03</w:t>
            </w:r>
          </w:p>
        </w:tc>
      </w:tr>
      <w:tr w:rsidR="00F53815" w:rsidRPr="00E11AEE" w14:paraId="0677156F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FF2CC" w:themeFill="accent4" w:themeFillTint="33"/>
            <w:vAlign w:val="center"/>
          </w:tcPr>
          <w:p w14:paraId="56A034A6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B10A5DC" w14:textId="1D0E2F59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O-</w:t>
            </w: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hosphoethanolamin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8B7D5CB" w14:textId="443B1F5B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F91A3AA" w14:textId="2B2EBE7A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3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1407F36" w14:textId="3B4E0EAF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25CF4EA" w14:textId="3C962A8A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6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6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32C749F" w14:textId="67EAB73D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B82E545" w14:textId="32848776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7A260B5" w14:textId="214D8DB7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B64D506" w14:textId="374262C6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4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64D15C9" w14:textId="08D40FBD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6 ± 0.05</w:t>
            </w: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64961E3" w14:textId="4A6C75EA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83D1F33" w14:textId="3DF46AF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2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BE2CA49" w14:textId="64B7B70E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52</w:t>
            </w:r>
          </w:p>
        </w:tc>
      </w:tr>
      <w:tr w:rsidR="00F53815" w:rsidRPr="00E11AEE" w14:paraId="38446C03" w14:textId="77777777" w:rsidTr="00D25623">
        <w:trPr>
          <w:cantSplit/>
          <w:trHeight w:hRule="exact" w:val="173"/>
        </w:trPr>
        <w:tc>
          <w:tcPr>
            <w:tcW w:w="397" w:type="dxa"/>
            <w:vMerge w:val="restart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textDirection w:val="btLr"/>
            <w:vAlign w:val="center"/>
          </w:tcPr>
          <w:p w14:paraId="2A5C11EC" w14:textId="6B6A4006" w:rsidR="00F53815" w:rsidRPr="00E11AEE" w:rsidRDefault="00F53815" w:rsidP="00504258">
            <w:pPr>
              <w:ind w:left="113"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370C24">
              <w:rPr>
                <w:rFonts w:ascii="Arial Narrow" w:hAnsi="Arial Narrow" w:cs="Calibri"/>
                <w:b/>
                <w:color w:val="000000"/>
                <w:sz w:val="15"/>
                <w:szCs w:val="15"/>
              </w:rPr>
              <w:t>C</w:t>
            </w:r>
            <w:r w:rsidR="00D25623">
              <w:rPr>
                <w:rFonts w:ascii="Arial Narrow" w:hAnsi="Arial Narrow" w:cs="Calibri"/>
                <w:b/>
                <w:color w:val="000000"/>
                <w:sz w:val="15"/>
                <w:szCs w:val="15"/>
              </w:rPr>
              <w:t>ARBOHYDRATES</w:t>
            </w: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9285AD6" w14:textId="2E51FB28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C317DE4" w14:textId="1A1CFBC2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1B74581" w14:textId="64F30D3A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EF2501C" w14:textId="5B4F5C69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5 ± 0.04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0F831BE" w14:textId="0E990908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7 ± 0.0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C990B43" w14:textId="1FFC261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651B685" w14:textId="274D0975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7D3FA75" w14:textId="51709895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A3C5B28" w14:textId="679A661E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1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881E2A7" w14:textId="294C6C82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9E0E154" w14:textId="73EB885F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27FD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2 ± 0.09</w:t>
            </w:r>
            <w:r w:rsidRPr="00F27FD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3314A5A" w14:textId="2DDB99DA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4FE3BAE" w14:textId="5CAA04E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61</w:t>
            </w:r>
          </w:p>
        </w:tc>
      </w:tr>
      <w:tr w:rsidR="00F53815" w:rsidRPr="00E11AEE" w14:paraId="4A288E54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711579E7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FF276A5" w14:textId="018B016A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alactos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3BE8F26" w14:textId="4CC1FDC6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086A4A1" w14:textId="49316C99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866B00B" w14:textId="081FFC75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67C8412" w14:textId="4E24C3EF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061B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3 ± 0.03</w:t>
            </w:r>
            <w:r w:rsidRPr="001061B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1E35392" w14:textId="737D80D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909E83F" w14:textId="30C489DA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54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C1F9B6C" w14:textId="7EE950A0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39A2C3F" w14:textId="57C7018F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9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CA00E3B" w14:textId="0893B953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5</w:t>
            </w: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34EC0C1" w14:textId="2639479F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2 ± 0.06</w:t>
            </w: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F45855A" w14:textId="7E7D678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919B459" w14:textId="2BF91B1B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.13E-3</w:t>
            </w:r>
          </w:p>
        </w:tc>
      </w:tr>
      <w:tr w:rsidR="00F53815" w:rsidRPr="00E11AEE" w14:paraId="7D41D584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10E8F7BF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4751BF3" w14:textId="51531A2D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BBE10A5" w14:textId="7C20217C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5915BD7" w14:textId="77B19CE3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8 ± 0.0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47D0F0A" w14:textId="73DCA0A1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CB6B47E" w14:textId="720B3D8A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5 ± 0.02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8373904" w14:textId="3444DD7B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9930FDE" w14:textId="50F18562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9D48114" w14:textId="5C96E84D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868B667" w14:textId="245ABACD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8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42A7AF6" w14:textId="47BD025E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6 ± 0.06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CBC1EA3" w14:textId="3910BD52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4 ± 0.06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7F02303" w14:textId="523BBF3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27C1516" w14:textId="5923854F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71E-3</w:t>
            </w:r>
          </w:p>
        </w:tc>
      </w:tr>
      <w:tr w:rsidR="00F53815" w:rsidRPr="00E11AEE" w14:paraId="6F8D1865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61A911B3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E18FDAF" w14:textId="45B6175A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Ribos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FC8ED81" w14:textId="75AAA1CC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A4C39EB" w14:textId="2E0E019A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1 ± 0.06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956ADDC" w14:textId="6A603966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9 ± 0.13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D58A153" w14:textId="0886F0B3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3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C319CCE" w14:textId="3BCCB30F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65978C1" w14:textId="36FE0A7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17A6FEF" w14:textId="4AE50E30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1250C47" w14:textId="505E2ACB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F63D1">
              <w:rPr>
                <w:rFonts w:ascii="Arial Narrow" w:hAnsi="Arial Narrow" w:cs="Calibri"/>
                <w:color w:val="000000"/>
                <w:sz w:val="14"/>
                <w:szCs w:val="14"/>
              </w:rPr>
              <w:t>1.10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554BB37" w14:textId="479C820A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E9EE209" w14:textId="5A35A0BC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5 ± 0.09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05222F6" w14:textId="566423BD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A141596" w14:textId="5ABBE286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19E-5</w:t>
            </w:r>
          </w:p>
        </w:tc>
      </w:tr>
      <w:tr w:rsidR="00F53815" w:rsidRPr="00E11AEE" w14:paraId="29D428FE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12EDD31B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8C86263" w14:textId="64A6EA22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ycerat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A7356EA" w14:textId="72710D70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5DA3EE0" w14:textId="761D81E3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2</w:t>
            </w:r>
            <w:r w:rsidRPr="00A946AB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0AAF87B" w14:textId="650CD993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A0B701C" w14:textId="3903BCD6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6 ± 0.03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3D8AB74" w14:textId="5F702ED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A364D57" w14:textId="6DC0CFEE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041F865" w14:textId="18F5CCA8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4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DE302D9" w14:textId="28B911CA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5 ± 0.1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8F11599" w14:textId="5EEC342B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 ± 0.11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3D67575" w14:textId="269A41E5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AD59C9">
              <w:rPr>
                <w:rFonts w:ascii="Arial Narrow" w:hAnsi="Arial Narrow" w:cs="Calibri"/>
                <w:color w:val="000000"/>
                <w:sz w:val="14"/>
                <w:szCs w:val="14"/>
              </w:rPr>
              <w:t>0.94 ± 0.09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564F268" w14:textId="06DEB3BB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CB43EA5" w14:textId="28A1AFA1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1751F836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5C20BDB2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F1A3652" w14:textId="2862963F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Threonat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BA2CDC4" w14:textId="692AC9FF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shd w:val="clear" w:color="auto" w:fill="EAEAEA"/>
            <w:vAlign w:val="center"/>
          </w:tcPr>
          <w:p w14:paraId="0FBCBA4A" w14:textId="2994370C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shd w:val="clear" w:color="auto" w:fill="DDDDDD"/>
            <w:vAlign w:val="center"/>
          </w:tcPr>
          <w:p w14:paraId="56435371" w14:textId="3610810E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FE4F67B" w14:textId="3233CAAE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DD0C41F" w14:textId="7777777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D00A145" w14:textId="7777777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C379CE5" w14:textId="07F351D3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C8AEC50" w14:textId="1C96D29D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6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8987AEC" w14:textId="611A8509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3 ± 0.03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CB0A2FA" w14:textId="516E865B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3 ± 0.05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F69123B" w14:textId="182533F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CED513A" w14:textId="66475B93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47FD6BF4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3EABF6CD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627DF60" w14:textId="6A189CD1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Sucros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2B15BF7" w14:textId="4D44EC38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921D066" w14:textId="68270891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7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1449F56" w14:textId="3C8095EB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0A18E9D" w14:textId="2C0419C9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B40F4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0 ± 0.04</w:t>
            </w:r>
            <w:r w:rsidRPr="00CB40F4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0E91E4A" w14:textId="345DFD7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A3BBD1A" w14:textId="14D0FEEB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91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0D2351C" w14:textId="30D0448E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B4C4E07" w14:textId="40E2C47E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95A0C05" w14:textId="5698E57F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9 ± 0.08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E8BD0C0" w14:textId="42A91D2B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 ± 0.08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4D44F66" w14:textId="6CD0C0E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FF6BEAA" w14:textId="1F85464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4D3E5EA8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4C6E7" w:themeFill="accent1" w:themeFillTint="66"/>
            <w:vAlign w:val="center"/>
          </w:tcPr>
          <w:p w14:paraId="60235491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6703237" w14:textId="28F3B5F3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Trehalos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9434544" w14:textId="2897EE31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4C52104" w14:textId="67998924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5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9904BBB" w14:textId="082F24E4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FB5FE07" w14:textId="13A6E725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6409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8 ± 0.01</w:t>
            </w:r>
            <w:r w:rsidRPr="0056409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3DF3C1F" w14:textId="04FE1F48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612221D" w14:textId="2402C069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08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0B39CDC" w14:textId="189C38EA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595742B" w14:textId="3C402866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2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1968412" w14:textId="045A9E29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BD598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1 ± 0.01</w:t>
            </w:r>
            <w:r w:rsidRPr="00BD598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6554FFA" w14:textId="23723ADA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D598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2 ± 0.03</w:t>
            </w:r>
            <w:r w:rsidRPr="00BD598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1E9EE75" w14:textId="70487A42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66DCC2B" w14:textId="2787379B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8E-4</w:t>
            </w:r>
          </w:p>
        </w:tc>
      </w:tr>
      <w:tr w:rsidR="00F53815" w:rsidRPr="00E11AEE" w14:paraId="5ED0D83C" w14:textId="77777777" w:rsidTr="007F18D8">
        <w:trPr>
          <w:cantSplit/>
          <w:trHeight w:hRule="exact" w:val="173"/>
        </w:trPr>
        <w:tc>
          <w:tcPr>
            <w:tcW w:w="397" w:type="dxa"/>
            <w:vMerge w:val="restart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F8F00" w:themeFill="accent4" w:themeFillShade="BF"/>
            <w:textDirection w:val="btLr"/>
            <w:vAlign w:val="center"/>
          </w:tcPr>
          <w:p w14:paraId="6CC22AC5" w14:textId="111FD71F" w:rsidR="00F53815" w:rsidRPr="00E11AEE" w:rsidRDefault="00D25623" w:rsidP="007F18D8">
            <w:pPr>
              <w:ind w:left="113"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5"/>
                <w:szCs w:val="15"/>
              </w:rPr>
              <w:t>FA</w:t>
            </w: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FEFBC4D" w14:textId="31D8BD0C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-Hydroxybutyr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B17D606" w14:textId="62D950D8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C7A8E5B" w14:textId="45FF665B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6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4B3FB4C" w14:textId="72067C82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7 ± 0.03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7BC5BF7" w14:textId="7DE3840E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 ± 0.06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020E5E7" w14:textId="1C4DFE74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9209A39" w14:textId="77277B3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2C9453C" w14:textId="40AF977F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E720867" w14:textId="2B53AFCA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6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7B9500D" w14:textId="448BAB41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2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B40ED7E" w14:textId="3D35B268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9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4E3F4C3" w14:textId="500A18CC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831853A" w14:textId="2E661BD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4372796E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F8F00" w:themeFill="accent4" w:themeFillShade="BF"/>
            <w:vAlign w:val="center"/>
          </w:tcPr>
          <w:p w14:paraId="0D0471A8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E88F72B" w14:textId="6D6D65A5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A946AB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ycolat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77F3537" w14:textId="18E14C6D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6295DEB" w14:textId="163DB137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08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C04B92B" w14:textId="57C4469F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1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C407452" w14:textId="1FD63215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91DC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4</w:t>
            </w:r>
            <w:r w:rsidRPr="00591DC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FBB557C" w14:textId="774C0DD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0CB853C" w14:textId="3BBB01FD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05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AC32D22" w14:textId="10481284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0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CA73F21" w14:textId="37FB0FFF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 ± 0.10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72D9D4B" w14:textId="35A16C66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5 ± 0.08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BF82AF4" w14:textId="0CC858D4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2 ± 0.0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A948AE9" w14:textId="7D04735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FA1F64B" w14:textId="2EC99E88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04240DE2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F8F00" w:themeFill="accent4" w:themeFillShade="BF"/>
            <w:vAlign w:val="center"/>
          </w:tcPr>
          <w:p w14:paraId="4B356513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A736AB5" w14:textId="2FE83139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cetat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8D195AC" w14:textId="79B51D03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B679AE3" w14:textId="3426FCF8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6 ± 0.11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0ADC12C" w14:textId="56C379C1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11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4D86C21" w14:textId="2422BBC7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9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6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DB92234" w14:textId="638A92E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261F43E" w14:textId="56320740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2E3AFB5" w14:textId="584CF498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3D8B402" w14:textId="1B505CF6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7 ± 0.07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B7E70F1" w14:textId="750B18DD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0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.83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CBF9A94" w14:textId="45C5CBC6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0 ± 0.05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D99EF1D" w14:textId="50273D9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5771316" w14:textId="0C7217A8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384F98EC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BF8F00" w:themeFill="accent4" w:themeFillShade="BF"/>
            <w:vAlign w:val="center"/>
          </w:tcPr>
          <w:p w14:paraId="08ECB106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B4FFA22" w14:textId="631DFF7A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Caprat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63BEB14" w14:textId="10DED3B3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3B63A5B" w14:textId="4F6C2E7A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3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0E9719B" w14:textId="043FDDDC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5 ± 0.05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6B7F1CC" w14:textId="212EE4BD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 ± 0.10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9C3D237" w14:textId="1F09F9C2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8644250" w14:textId="5CBF4BCF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950CD58" w14:textId="31CC3737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2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BE275C5" w14:textId="026F0BDB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0.86 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± 0.06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9CCE760" w14:textId="79267FFC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2 ± 0.10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4D51B6D" w14:textId="5508E5ED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7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9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E89FE5D" w14:textId="51699DC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EF0007D" w14:textId="5BD68540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7EA145F5" w14:textId="77777777" w:rsidTr="00D25623">
        <w:trPr>
          <w:cantSplit/>
          <w:trHeight w:hRule="exact" w:val="173"/>
        </w:trPr>
        <w:tc>
          <w:tcPr>
            <w:tcW w:w="397" w:type="dxa"/>
            <w:vMerge w:val="restart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2E74B5" w:themeFill="accent5" w:themeFillShade="BF"/>
            <w:textDirection w:val="btLr"/>
            <w:vAlign w:val="center"/>
          </w:tcPr>
          <w:p w14:paraId="60AA6395" w14:textId="218E8666" w:rsidR="00F53815" w:rsidRPr="00E11AEE" w:rsidRDefault="00F53815" w:rsidP="00D25623">
            <w:pPr>
              <w:ind w:left="113"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ONC</w:t>
            </w: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3BB40C5" w14:textId="121CF075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Cadaverin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1B07FC9" w14:textId="7B416FA6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B232108" w14:textId="18652785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9 ± 0.1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DB6EFAB" w14:textId="7BA9E8AA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884834">
              <w:rPr>
                <w:rFonts w:ascii="Arial Narrow" w:hAnsi="Arial Narrow" w:cs="Calibri"/>
                <w:color w:val="000000"/>
                <w:sz w:val="14"/>
                <w:szCs w:val="14"/>
              </w:rPr>
              <w:t>1.31 ± 0.3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bookmarkStart w:id="0" w:name="_GoBack"/>
            <w:bookmarkEnd w:id="0"/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E156310" w14:textId="404FA94F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2733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46 ± 0.25</w:t>
            </w:r>
            <w:r w:rsidRPr="0052733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58644E3" w14:textId="4B1F169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B0D9DD8" w14:textId="02B25F00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91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46D3817" w14:textId="0FF322B3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D0DB547" w14:textId="7D86DA22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41 ± 0.1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1F0465A" w14:textId="396B4888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4.36 ± 0.89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9C7B135" w14:textId="63CA5EBF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47 ± 0.5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CE5EECF" w14:textId="65A1C15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C0749A6" w14:textId="09822AE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2E-3</w:t>
            </w:r>
          </w:p>
        </w:tc>
      </w:tr>
      <w:tr w:rsidR="00F53815" w:rsidRPr="00E11AEE" w14:paraId="42146C55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2E74B5" w:themeFill="accent5" w:themeFillShade="BF"/>
            <w:vAlign w:val="center"/>
          </w:tcPr>
          <w:p w14:paraId="0C05D459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6B0160C" w14:textId="6FCA2A16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utresc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C4AC1A5" w14:textId="39BD934A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AF3B760" w14:textId="38C85D1E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7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2CEAEF3" w14:textId="79A91C90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5 ± 0.0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E1A6849" w14:textId="67B9CA41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41597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9 ± 0.06</w:t>
            </w:r>
            <w:r w:rsidRPr="0041597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61F8159" w14:textId="5D9108E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1B22274" w14:textId="200ECE2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08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9E07E01" w14:textId="7308426D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44EB93D" w14:textId="1EE944A3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0 ± 0.1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B2540EF" w14:textId="75FAF069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F63D1"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F39009F" w14:textId="36E5EC1F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A758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5 ± 0.06</w:t>
            </w:r>
            <w:r w:rsidRPr="009A758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8D9878A" w14:textId="2DA0446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22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C318050" w14:textId="786C9614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274</w:t>
            </w:r>
          </w:p>
        </w:tc>
      </w:tr>
      <w:tr w:rsidR="00F53815" w:rsidRPr="00E11AEE" w14:paraId="4A51E89B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2E74B5" w:themeFill="accent5" w:themeFillShade="BF"/>
            <w:vAlign w:val="center"/>
          </w:tcPr>
          <w:p w14:paraId="14B705EC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C6AE1E9" w14:textId="5AA09FAA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Ethanolam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B6983CF" w14:textId="5F1A1DF0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9F25FB5" w14:textId="07FB7095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2 ± 0.02</w:t>
            </w: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24E95D8" w14:textId="541AC949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2 ± 0.03</w:t>
            </w: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BD7594E" w14:textId="22A8E876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9 ± 0.04</w:t>
            </w: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F89FD5E" w14:textId="44EAC2C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BC9FEE7" w14:textId="7D3ED97A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61E-4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F44B238" w14:textId="6F2A1C52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975E110" w14:textId="3D8D717F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AD59C9">
              <w:rPr>
                <w:rFonts w:ascii="Arial Narrow" w:hAnsi="Arial Narrow" w:cs="Calibri"/>
                <w:color w:val="000000"/>
                <w:sz w:val="14"/>
                <w:szCs w:val="14"/>
              </w:rPr>
              <w:t>0.78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A481108" w14:textId="7647EAC7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AD59C9">
              <w:rPr>
                <w:rFonts w:ascii="Arial Narrow" w:hAnsi="Arial Narrow" w:cs="Calibri"/>
                <w:color w:val="000000"/>
                <w:sz w:val="14"/>
                <w:szCs w:val="14"/>
              </w:rPr>
              <w:t>0.71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9C2413C" w14:textId="4006C5BC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4 ± 0.08</w:t>
            </w:r>
            <w:r w:rsidRPr="0072333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C4D9921" w14:textId="5EDC9749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7F843E8" w14:textId="4FA4AB21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61</w:t>
            </w:r>
          </w:p>
        </w:tc>
      </w:tr>
      <w:tr w:rsidR="00F53815" w:rsidRPr="00E11AEE" w14:paraId="1CD09D3E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2E74B5" w:themeFill="accent5" w:themeFillShade="BF"/>
            <w:vAlign w:val="center"/>
          </w:tcPr>
          <w:p w14:paraId="43556D88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F57D179" w14:textId="165B4C00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Chol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70BEB58" w14:textId="477F5C23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F506763" w14:textId="7BFE9722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51A9B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2 ± 0.04</w:t>
            </w:r>
            <w:r w:rsidRPr="00151A9B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A9B0155" w14:textId="70F8ED2F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51A9B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5 ± 0.06</w:t>
            </w:r>
            <w:r w:rsidRPr="00151A9B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78ECE7A" w14:textId="18B00B41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51A9B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5 ± 0.08</w:t>
            </w:r>
            <w:r w:rsidRPr="00151A9B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C940BCA" w14:textId="34AC74BC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6952CAE" w14:textId="57072C02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4D7553">
              <w:rPr>
                <w:rFonts w:ascii="Arial Narrow" w:hAnsi="Arial Narrow" w:cs="Calibri"/>
                <w:color w:val="000000"/>
                <w:sz w:val="14"/>
                <w:szCs w:val="14"/>
              </w:rPr>
              <w:t>6.96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3E0096C" w14:textId="49302F27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4D63187" w14:textId="588DD09F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836D1D8" w14:textId="53893B5A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1 ± 0.06</w:t>
            </w: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A1D4874" w14:textId="52B6D27F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31 ± 0.04</w:t>
            </w: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0713CB7" w14:textId="4AB6341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333299F" w14:textId="4AF85986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8E-4</w:t>
            </w:r>
          </w:p>
        </w:tc>
      </w:tr>
      <w:tr w:rsidR="00F53815" w:rsidRPr="00E11AEE" w14:paraId="2EBF5589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2E74B5" w:themeFill="accent5" w:themeFillShade="BF"/>
            <w:vAlign w:val="center"/>
          </w:tcPr>
          <w:p w14:paraId="0A2D1D42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FC81642" w14:textId="28CBA918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O-</w:t>
            </w: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Phosphocholin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A0AE567" w14:textId="2822D22A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F0F6AD2" w14:textId="5AE563EE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0.67 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D81E24B" w14:textId="2D379706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57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AD30F38" w14:textId="48A99ACB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661B4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1 ± 0.06</w:t>
            </w:r>
            <w:r w:rsidRPr="00661B4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DFBA51F" w14:textId="2DA440E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4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9FA5E92" w14:textId="1159B721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08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50AC562" w14:textId="39D33A17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942F8E0" w14:textId="77685AAB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9526CA9" w14:textId="796B5BE9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4 ± 0.04</w:t>
            </w: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A1F6D95" w14:textId="26B1FB59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34 ± 0.05</w:t>
            </w:r>
            <w:r w:rsidRPr="006D755C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2BBACF8" w14:textId="150448FF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2.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4E776A5" w14:textId="607112EF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8E-4</w:t>
            </w:r>
          </w:p>
        </w:tc>
      </w:tr>
      <w:tr w:rsidR="00F53815" w:rsidRPr="00E11AEE" w14:paraId="2853B21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2E74B5" w:themeFill="accent5" w:themeFillShade="BF"/>
            <w:vAlign w:val="center"/>
          </w:tcPr>
          <w:p w14:paraId="7D412815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7AB9A20" w14:textId="76CC2FA1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O-Acetylchol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D449811" w14:textId="124C2A7A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B8A80DE" w14:textId="0F064EE2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03D0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9 ± 0.05</w:t>
            </w:r>
            <w:r w:rsidRPr="00C03D0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B7EA36F" w14:textId="000CEF4D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53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450AAA0" w14:textId="0B44FD1F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 ± 0.1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5AE72AD" w14:textId="70AF3ED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0721351" w14:textId="0E09B409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36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35BD44F" w14:textId="254C71F2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4EC91ED" w14:textId="00BC1EFE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4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2A6DF8D" w14:textId="4BFDB417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6DB15BD" w14:textId="5EF2AA93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8 ± 0.05</w:t>
            </w: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DDDD49D" w14:textId="1E86B50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2328CE3" w14:textId="30DA948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75E-3</w:t>
            </w:r>
          </w:p>
        </w:tc>
      </w:tr>
      <w:tr w:rsidR="00F53815" w:rsidRPr="00E11AEE" w14:paraId="3C19F6BB" w14:textId="77777777" w:rsidTr="009F35A6">
        <w:trPr>
          <w:cantSplit/>
          <w:trHeight w:hRule="exact" w:val="173"/>
        </w:trPr>
        <w:tc>
          <w:tcPr>
            <w:tcW w:w="397" w:type="dxa"/>
            <w:vMerge w:val="restart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A8D08D" w:themeFill="accent6" w:themeFillTint="99"/>
            <w:textDirection w:val="btLr"/>
            <w:vAlign w:val="center"/>
          </w:tcPr>
          <w:p w14:paraId="2DE2E23C" w14:textId="4616CF54" w:rsidR="00F53815" w:rsidRPr="00E11AEE" w:rsidRDefault="00F53815" w:rsidP="009F35A6">
            <w:pPr>
              <w:ind w:left="113"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OOC</w:t>
            </w: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40DEA24" w14:textId="4E710A30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Ethanol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4DC58D1" w14:textId="61A0B5D1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4483FCA" w14:textId="6D6BFFB8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11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2C3F783" w14:textId="633E2C27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0.9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 ± 0.0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2FB08E0" w14:textId="6330CD2D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884834">
              <w:rPr>
                <w:rFonts w:ascii="Arial Narrow" w:hAnsi="Arial Narrow" w:cs="Calibri"/>
                <w:color w:val="000000"/>
                <w:sz w:val="14"/>
                <w:szCs w:val="14"/>
              </w:rPr>
              <w:t>1.53 ± 0.08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3903A43" w14:textId="623C1E99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F1818B9" w14:textId="376EB8F6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A7938C3" w14:textId="2DBA85FE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7837C97" w14:textId="67B325D5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2 ± 0.07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A4F67F8" w14:textId="5EBF3DEF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4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354A15C" w14:textId="69B7E6B1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4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0BF2175" w14:textId="4F1A119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F7379F1" w14:textId="36214F94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7A3406F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A8D08D" w:themeFill="accent6" w:themeFillTint="99"/>
            <w:vAlign w:val="center"/>
          </w:tcPr>
          <w:p w14:paraId="4B1B383A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6E48F02B" w14:textId="35DFBD4F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lycerol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F329F6C" w14:textId="636E472E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41AF189" w14:textId="18AD947E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4 ± 0.1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8B105FD" w14:textId="56266503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4 ± 0.1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A3F7FFF" w14:textId="19FE099F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70 ± 0.08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11E1F3E" w14:textId="41C3D0F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BA183E9" w14:textId="103429B0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E4E5B2F" w14:textId="3C3000E1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1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F0CF63C" w14:textId="189E9D92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2 ± 0.0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F4F45AC" w14:textId="180F97C0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3 ± 0.08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F30A44A" w14:textId="293D4C96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4 ± 0.02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81B6553" w14:textId="2FAFD3EF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E0B1511" w14:textId="07624F92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6F0B9FE2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A8D08D" w:themeFill="accent6" w:themeFillTint="99"/>
            <w:vAlign w:val="center"/>
          </w:tcPr>
          <w:p w14:paraId="248CC8AE" w14:textId="77777777" w:rsidR="00F53815" w:rsidRPr="00E11AEE" w:rsidRDefault="00F53815" w:rsidP="00D25623">
            <w:pPr>
              <w:ind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7FB7FD8" w14:textId="76646AF1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Isopropanol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66469FF" w14:textId="0567A05B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5431E06" w14:textId="737F7FD3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2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AE3A379" w14:textId="7D57A767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A0323E3" w14:textId="26BE0DE2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5848784" w14:textId="64276D7E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84FBACD" w14:textId="57A0652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5BE413D" w14:textId="3F562020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ED970D0" w14:textId="661B4EFA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6 ± 0.06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6C9C97C" w14:textId="40B1C77A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0 ± 0.0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6435F82" w14:textId="7F3E7A6B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1 ± 0.00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1B3C051" w14:textId="1AEB58AE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7E59ED8" w14:textId="51B5BDC9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76CCF226" w14:textId="77777777" w:rsidTr="00D25623">
        <w:trPr>
          <w:cantSplit/>
          <w:trHeight w:hRule="exact" w:val="173"/>
        </w:trPr>
        <w:tc>
          <w:tcPr>
            <w:tcW w:w="397" w:type="dxa"/>
            <w:vMerge w:val="restart"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textDirection w:val="btLr"/>
            <w:vAlign w:val="center"/>
          </w:tcPr>
          <w:p w14:paraId="4F568DB2" w14:textId="68285457" w:rsidR="00F53815" w:rsidRPr="00E11AEE" w:rsidRDefault="00D25623" w:rsidP="00D25623">
            <w:pPr>
              <w:ind w:left="113" w:right="-37"/>
              <w:jc w:val="center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NUCLEIC ACIDS</w:t>
            </w: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686B636" w14:textId="64043128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D075D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den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9091993" w14:textId="0FDEC4B2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D075D6">
              <w:rPr>
                <w:rFonts w:ascii="Arial Narrow" w:hAnsi="Arial Narrow" w:cs="Calibri"/>
                <w:color w:val="000000"/>
                <w:sz w:val="14"/>
                <w:szCs w:val="14"/>
              </w:rPr>
              <w:t>1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0 ± 0.1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D26DBB8" w14:textId="702C891F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6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6C7E7FA" w14:textId="77956DC2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779F9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68 ± 0.21</w:t>
            </w:r>
            <w:r w:rsidRPr="005779F9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E1B3C41" w14:textId="3AA0A34A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D075D6">
              <w:rPr>
                <w:rFonts w:ascii="Arial Narrow" w:hAnsi="Arial Narrow" w:cs="Calibri"/>
                <w:color w:val="000000"/>
                <w:sz w:val="14"/>
                <w:szCs w:val="14"/>
              </w:rPr>
              <w:t>1.40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5E39307" w14:textId="3FA5127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5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68C78B1" w14:textId="3AC15A9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5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5FEEF99" w14:textId="26BDD92E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03A9D7E" w14:textId="5C4190A0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39 ± 0.1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3B8CD9B" w14:textId="5A563EF0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45 ± 0.1</w:t>
            </w:r>
            <w:r w:rsidRPr="00D075D6">
              <w:rPr>
                <w:rFonts w:ascii="Arial Narrow" w:hAnsi="Arial Narrow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3B47D31" w14:textId="39B95DD9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52 ± 0.</w:t>
            </w:r>
            <w:r w:rsidRPr="00D075D6">
              <w:rPr>
                <w:rFonts w:ascii="Arial Narrow" w:hAnsi="Arial Narrow" w:cs="Calibri"/>
                <w:color w:val="000000"/>
                <w:sz w:val="14"/>
                <w:szCs w:val="14"/>
              </w:rPr>
              <w:t>1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E337805" w14:textId="17520D73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79052FF" w14:textId="41DAB06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335F1859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2F72A334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BEBBE0F" w14:textId="1B15D475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Hypoxanth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DE719D1" w14:textId="2F845782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5D654FF" w14:textId="031DE940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± 0.08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A878E09" w14:textId="2D89F99E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6 ± 0.11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D60A91E" w14:textId="2139F32D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044A010" w14:textId="4732C87C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3BD808C" w14:textId="02420D4D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7F94290" w14:textId="3B04E4B1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07B87FF" w14:textId="45C62A1A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58 ± 0.09</w:t>
            </w: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E1D1ADF" w14:textId="5E4A0315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8 ± 0.09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D9CEA07" w14:textId="58651C16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5 ± 0.04</w:t>
            </w: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7CAE28A" w14:textId="39F3619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D61935C" w14:textId="48F2CEE4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44E-5</w:t>
            </w:r>
          </w:p>
        </w:tc>
      </w:tr>
      <w:tr w:rsidR="00F53815" w:rsidRPr="00E11AEE" w14:paraId="7B979F8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6235E5B2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8B9D5EC" w14:textId="23EC4EFF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denosine</w:t>
            </w:r>
            <w:r w:rsidRPr="00BF0F01">
              <w:rPr>
                <w:rFonts w:ascii="Arial Narrow" w:hAnsi="Arial Narrow" w:cs="Calibri"/>
                <w:b/>
                <w:color w:val="FF0000"/>
                <w:sz w:val="14"/>
                <w:szCs w:val="14"/>
              </w:rPr>
              <w:t>*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C50AD08" w14:textId="3B9F5E3C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E0ACDC4" w14:textId="6BEEF637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4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F84CB71" w14:textId="496894B1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7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47D95D5" w14:textId="4C1D15C1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36 ± 0.02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0E9AF72" w14:textId="12D8639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2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FFC828D" w14:textId="12711623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32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52948C5" w14:textId="176AE960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0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BD97678" w14:textId="7B87C53D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6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0A2CFAF" w14:textId="22A6AC4C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76 ± 0.03</w:t>
            </w: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1062A3D" w14:textId="6F2CB21A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3.66 ± 0.06</w:t>
            </w:r>
            <w:r w:rsidRPr="00BF0F0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48F52CE" w14:textId="20B98F2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6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9689136" w14:textId="09B485E3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87E-5</w:t>
            </w:r>
          </w:p>
        </w:tc>
      </w:tr>
      <w:tr w:rsidR="00F53815" w:rsidRPr="00E11AEE" w14:paraId="66338E3E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02CEFE5F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A012235" w14:textId="580AFC78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uanos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88A1EB9" w14:textId="38847AFC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1.00 ± 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1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5C99D62" w14:textId="4D6EE4E5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9 ± 0.</w:t>
            </w:r>
            <w:r w:rsidRPr="00517FC6">
              <w:rPr>
                <w:rFonts w:ascii="Arial Narrow" w:hAnsi="Arial Narrow" w:cs="Calibri"/>
                <w:color w:val="000000"/>
                <w:sz w:val="14"/>
                <w:szCs w:val="14"/>
              </w:rPr>
              <w:t>0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9</w:t>
            </w:r>
            <w:r w:rsidRPr="00BF0F01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2A7B450" w14:textId="32500CBE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A06B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4 ± 0.06</w:t>
            </w:r>
            <w:r w:rsidRPr="005A06B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6BD1044" w14:textId="4405AFE9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17FC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26 ± 0.01</w:t>
            </w: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E25EB2E" w14:textId="293A642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FBC1276" w14:textId="4020CBDD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47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D1D0F0A" w14:textId="4539B0C1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4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ED6A1C4" w14:textId="513EC34A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9 ± 0.1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B089957" w14:textId="6FD6CC4A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49 ± 0.1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3EFA734" w14:textId="1E682DFE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65 ± 0.1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BEE2E76" w14:textId="1DB92D89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1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B794407" w14:textId="6414A673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403</w:t>
            </w:r>
          </w:p>
        </w:tc>
      </w:tr>
      <w:tr w:rsidR="00F53815" w:rsidRPr="00E11AEE" w14:paraId="732DBF35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62E4C839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DE21B87" w14:textId="29642482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23495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Inos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66470EAA" w14:textId="01D96579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F0A7CEE" w14:textId="0C16890F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8 ± 0.06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06782E3" w14:textId="5794BD79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2 ± 0.03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E1522CA" w14:textId="00359E32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36 ± 0.02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BE4A7E8" w14:textId="2402A727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8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4D3457C" w14:textId="7777777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7E-4</w:t>
            </w:r>
          </w:p>
          <w:p w14:paraId="5E0A20CF" w14:textId="7777777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5998183" w14:textId="081D5E66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D0A500A" w14:textId="69BB12F1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4 ± 0.03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FAD541D" w14:textId="48D2A7FA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33 ± 0.1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780DD7D" w14:textId="54830865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5BDCF1D" w14:textId="41E5FE1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DBF690C" w14:textId="2F513AFB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05E-3</w:t>
            </w:r>
          </w:p>
        </w:tc>
      </w:tr>
      <w:tr w:rsidR="00F53815" w:rsidRPr="00E11AEE" w14:paraId="449E9CD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34687596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673CBD1" w14:textId="3D6F9EDB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DP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35EDFFA" w14:textId="7E2E0B66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9C34580" w14:textId="47785213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35 ± 0.14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34E0482" w14:textId="6DF16CB4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38 ± 0.11</w:t>
            </w: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30FD43B" w14:textId="61E4325F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92 ± 0.31</w:t>
            </w: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14DAF94" w14:textId="0A6D3F75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C5599EF" w14:textId="1C280FE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AFF1F25" w14:textId="47F78EDA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2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85AA68F" w14:textId="7F300AEC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C5C5B">
              <w:rPr>
                <w:rFonts w:ascii="Arial Narrow" w:hAnsi="Arial Narrow" w:cs="Calibri"/>
                <w:color w:val="000000"/>
                <w:sz w:val="14"/>
                <w:szCs w:val="14"/>
              </w:rPr>
              <w:t>0.8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 ± 0.09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8B486CE" w14:textId="711FF5BE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84 ± 0.22</w:t>
            </w: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0A451EC" w14:textId="72237D85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81 ± 0.11</w:t>
            </w: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AE79059" w14:textId="56934F2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4.1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0994FFD" w14:textId="6C4F698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06E-3</w:t>
            </w:r>
          </w:p>
        </w:tc>
      </w:tr>
      <w:tr w:rsidR="00F53815" w:rsidRPr="00E11AEE" w14:paraId="7F891EB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47466A78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36F54E2" w14:textId="3D91016B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MP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1185365" w14:textId="7EF02C60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D4415BE" w14:textId="5EE35C27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8 ± 0.09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80301DF" w14:textId="535338FB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17FC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50 ± 0.28</w:t>
            </w:r>
            <w:r w:rsidRPr="00517FC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66BBEC6" w14:textId="3ABDD5D7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17FC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71 ± 0.11</w:t>
            </w:r>
            <w:r w:rsidRPr="00517FC6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E8287F2" w14:textId="1FC17F1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0A63CD5" w14:textId="5D352AA2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37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478A334" w14:textId="5BB1792B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319C40E" w14:textId="42824B2D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8 ± 0.0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E830F79" w14:textId="1B8ACE0C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91 ± 0.24</w:t>
            </w: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4F56C3F" w14:textId="370F6DE3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75 ± 0.38</w:t>
            </w:r>
            <w:r w:rsidRPr="000B084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6469E2E" w14:textId="65F77AE6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E2F16C3" w14:textId="6232B6CC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95E-3</w:t>
            </w:r>
          </w:p>
        </w:tc>
      </w:tr>
      <w:tr w:rsidR="00F53815" w:rsidRPr="00E11AEE" w14:paraId="6347DDB8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6349192E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657F319" w14:textId="4E9BA9DE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TP</w:t>
            </w:r>
            <w:r w:rsidRPr="005E6DE0">
              <w:rPr>
                <w:rFonts w:ascii="Arial Narrow" w:hAnsi="Arial Narrow" w:cs="Calibri"/>
                <w:b/>
                <w:color w:val="70AD47" w:themeColor="accent6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715C372" w14:textId="44D089DB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8F7E38E" w14:textId="0F457918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7 ± 0.0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8E16AB7" w14:textId="77433BB9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5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AC7EE28" w14:textId="69571646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03D0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3 ± 0.05</w:t>
            </w:r>
            <w:r w:rsidRPr="00C03D0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63086226" w14:textId="4CFE7530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2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3AA421E" w14:textId="58E292A5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32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5B74B78" w14:textId="0720A67A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3D71AE1" w14:textId="0A9F4454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7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E2EECE1" w14:textId="1B0D1239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66 ± 0.18</w:t>
            </w: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9421DA0" w14:textId="5F80E807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74 ± 0.09</w:t>
            </w:r>
            <w:r w:rsidRPr="009A3FA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8774B35" w14:textId="6F522DC8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38D000D" w14:textId="3EB3384F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.87E-3</w:t>
            </w:r>
          </w:p>
        </w:tc>
      </w:tr>
      <w:tr w:rsidR="00F53815" w:rsidRPr="00E11AEE" w14:paraId="4ADA447B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26AF455E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54737C4" w14:textId="07B25F5C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GTP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833438D" w14:textId="6100FA20" w:rsidR="00F53815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1B360E5" w14:textId="7D88962E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 ± 0.11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99927E2" w14:textId="7BF66CE0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9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39BB1C9" w14:textId="37BBCB7B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3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17005E10" w14:textId="3A79FC22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42550D3" w14:textId="74CA8502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269A6D4B" w14:textId="185D83B5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D5FAA65" w14:textId="56927279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6 ± 0.1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A18977F" w14:textId="4B3E5CE1" w:rsidR="00F53815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05 ± 0.16</w:t>
            </w: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C789C76" w14:textId="327E042C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53 ± 0.07</w:t>
            </w:r>
            <w:r w:rsidRPr="00B36C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A170CA0" w14:textId="2772DD0F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14BFA9E" w14:textId="7C975074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75E-3</w:t>
            </w:r>
          </w:p>
        </w:tc>
      </w:tr>
      <w:tr w:rsidR="00F53815" w:rsidRPr="00E11AEE" w14:paraId="57FFFF5F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305AA5BE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6999EAA" w14:textId="2EF03692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S-</w:t>
            </w: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denosylhomocystein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E68BF71" w14:textId="506A392F" w:rsidR="00F53815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3852A2A" w14:textId="1620981E" w:rsidR="00F53815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3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6AF7E79" w14:textId="7B787AC8" w:rsidR="00F53815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8C73DC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3 ± 0.02</w:t>
            </w:r>
            <w:r w:rsidRPr="008C73DC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593D37B" w14:textId="580B3A39" w:rsidR="00F53815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8C73DC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7 ± 0.04</w:t>
            </w:r>
            <w:r w:rsidRPr="008C73DC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324E243" w14:textId="41C58861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2908F03E" w14:textId="520DCBC0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79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6F55470" w14:textId="764E6EC5" w:rsidR="00F53815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CB52555" w14:textId="39FC7C98" w:rsidR="00F53815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 ± 0.10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C65DCC8" w14:textId="2644A4D1" w:rsidR="00F53815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79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AD3D99F" w14:textId="3273B859" w:rsidR="00F53815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0 ± 0.04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C507111" w14:textId="1C7400AE" w:rsidR="00F53815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50E7DE1" w14:textId="294ADE97" w:rsidR="00F53815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300ACDCB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1964C671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0AD12306" w14:textId="5B1B06B4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4F7226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Xanth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4395BF9" w14:textId="36DD002E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B7411">
              <w:rPr>
                <w:rFonts w:ascii="Arial Narrow" w:hAnsi="Arial Narrow" w:cs="Calibri"/>
                <w:color w:val="000000"/>
                <w:sz w:val="14"/>
                <w:szCs w:val="14"/>
              </w:rPr>
              <w:t>1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0 ± 0.0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75CC7EA" w14:textId="77777777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1.28 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±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0.1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  <w:p w14:paraId="778A1B2C" w14:textId="26560D59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DDDDDD"/>
            <w:vAlign w:val="center"/>
          </w:tcPr>
          <w:p w14:paraId="08415E46" w14:textId="1D6E48BB" w:rsidR="00F53815" w:rsidRPr="00E11AEE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6409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36 ± 0.11</w:t>
            </w:r>
            <w:r w:rsidRPr="0056409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AE8F6EA" w14:textId="77777777" w:rsidR="00F53815" w:rsidRPr="005A06BD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5A06BD">
              <w:rPr>
                <w:rFonts w:ascii="Arial Narrow" w:hAnsi="Arial Narrow" w:cs="Calibri"/>
                <w:color w:val="000000"/>
                <w:sz w:val="14"/>
                <w:szCs w:val="14"/>
              </w:rPr>
              <w:t>0.77 ± 0.04</w:t>
            </w:r>
            <w:r w:rsidRPr="005A06BD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  <w:p w14:paraId="4ECA5D80" w14:textId="52EFB2AF" w:rsidR="00F53815" w:rsidRPr="00E11AEE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471C893" w14:textId="465545B3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C287768" w14:textId="505FC3EF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6.58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779BFFA" w14:textId="04EC94D9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34C6A294" w14:textId="03170754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9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4357C98E" w14:textId="2580C15D" w:rsidR="00F53815" w:rsidRPr="00E11AEE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3 ± 0.11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9DC127F" w14:textId="5786C7D4" w:rsidR="00F53815" w:rsidRPr="00E11AEE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148B3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31 ± 0.11</w:t>
            </w:r>
            <w:r w:rsidRPr="001148B3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ABE57AC" w14:textId="68AD05F3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0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3362A8A" w14:textId="50CA37BC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418</w:t>
            </w:r>
          </w:p>
        </w:tc>
      </w:tr>
      <w:tr w:rsidR="00F53815" w:rsidRPr="00E11AEE" w14:paraId="56E37FD6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6E7477BA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2985C089" w14:textId="6B65F2DA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884834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Cytid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B380ECE" w14:textId="41228D3B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5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09CAFCF" w14:textId="6590E9D2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57 ± 0.05</w:t>
            </w: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61149CE" w14:textId="036711E2" w:rsidR="00F53815" w:rsidRPr="00043D6F" w:rsidRDefault="00F53815" w:rsidP="00F53815">
            <w:pPr>
              <w:ind w:right="-8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19 ± 0.05</w:t>
            </w:r>
            <w:r w:rsidRPr="00043D6F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04920C1" w14:textId="2425B07E" w:rsidR="00F53815" w:rsidRPr="00043D6F" w:rsidRDefault="00F53815" w:rsidP="00F53815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884834">
              <w:rPr>
                <w:rFonts w:ascii="Arial Narrow" w:hAnsi="Arial Narrow" w:cs="Calibri"/>
                <w:color w:val="000000"/>
                <w:sz w:val="14"/>
                <w:szCs w:val="14"/>
              </w:rPr>
              <w:t>1.07 ± 0.0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07A64F2" w14:textId="54F09DC0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4.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27F450E" w14:textId="2DE0AFA2" w:rsidR="00F53815" w:rsidRPr="00E510E9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78927EF" w14:textId="1FBEAE5F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shd w:val="clear" w:color="auto" w:fill="EAEAEA"/>
            <w:vAlign w:val="center"/>
          </w:tcPr>
          <w:p w14:paraId="03CDAA0F" w14:textId="71344827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shd w:val="clear" w:color="auto" w:fill="DDDDDD"/>
            <w:vAlign w:val="center"/>
          </w:tcPr>
          <w:p w14:paraId="0401B7B4" w14:textId="7DC0F19B" w:rsidR="00F53815" w:rsidRPr="00E11AEE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0F114FC" w14:textId="6E01C7A9" w:rsidR="00F53815" w:rsidRPr="00E11AEE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BBEE1E9" w14:textId="75AF4750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4ED83BA" w14:textId="326C0958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</w:tr>
      <w:tr w:rsidR="00F53815" w:rsidRPr="00E11AEE" w14:paraId="6E911D10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0431204F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0AC2BF3" w14:textId="3184EFA4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Urid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81F091C" w14:textId="53EA26B7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9AD2600" w14:textId="58DC26E7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3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297BC00" w14:textId="10CD3F64" w:rsidR="00F53815" w:rsidRPr="00E11AEE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7 ± 0.07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213F1FE" w14:textId="2D05A025" w:rsidR="00F53815" w:rsidRPr="00FB43BA" w:rsidRDefault="00F53815" w:rsidP="00F53815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35 ± 0.01</w:t>
            </w:r>
            <w:r w:rsidRPr="00FB43BA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2375446" w14:textId="4BDD637D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FA8D859" w14:textId="073E8728" w:rsidR="00F53815" w:rsidRPr="00A03862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16E-4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B809CC8" w14:textId="04D3CDB8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1C525F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6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00B8551" w14:textId="4C87CA8F" w:rsidR="00F53815" w:rsidRPr="000B7C5A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5 ± 0.10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5063409" w14:textId="1072AB11" w:rsidR="00F53815" w:rsidRPr="005C0169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24 ± 0.12</w:t>
            </w: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A0745A5" w14:textId="1A1959DC" w:rsidR="00F53815" w:rsidRPr="00E11AEE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41 ± 0.26</w:t>
            </w:r>
            <w:r w:rsidRPr="009273A8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4076E88" w14:textId="5999069E" w:rsidR="00F53815" w:rsidRPr="00E11AEE" w:rsidRDefault="00F53815" w:rsidP="00F53815">
            <w:pPr>
              <w:ind w:left="-36" w:right="-80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4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C283BF6" w14:textId="5E9FAFFE" w:rsidR="00F53815" w:rsidRPr="00E11AEE" w:rsidRDefault="00F53815" w:rsidP="00F53815">
            <w:pPr>
              <w:ind w:left="-49" w:right="-10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7.88E-4</w:t>
            </w:r>
          </w:p>
        </w:tc>
      </w:tr>
      <w:tr w:rsidR="00F53815" w:rsidRPr="00E11AEE" w14:paraId="550892BC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04250F1F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014E0B4" w14:textId="227D6582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404AD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UMP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BFD36D3" w14:textId="3FABE134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C2D29E6" w14:textId="3FEB4B7A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9 ± 0.0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BAD2FF2" w14:textId="40BB5B04" w:rsidR="00F53815" w:rsidRPr="00E11AEE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D1DB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48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E155D7C" w14:textId="6E9F7E2B" w:rsidR="00F53815" w:rsidRPr="00E11AEE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404AD1">
              <w:rPr>
                <w:rFonts w:ascii="Arial Narrow" w:hAnsi="Arial Narrow" w:cs="Calibri"/>
                <w:color w:val="000000"/>
                <w:sz w:val="14"/>
                <w:szCs w:val="14"/>
              </w:rPr>
              <w:t>1.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6 ± 0.1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4B04094" w14:textId="77B83007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8AA4223" w14:textId="701778D9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6B8006D" w14:textId="4F8403DC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5BF5028E" w14:textId="1694DF79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82 ± 0.28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616FDAD3" w14:textId="684DE28C" w:rsidR="00F53815" w:rsidRPr="00E11AEE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2.27 ± 0.18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B2AB74F" w14:textId="0EF8FA8A" w:rsidR="00F53815" w:rsidRPr="00E11AEE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3.05 ± 0.18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0C6FF54" w14:textId="00B04645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sz w:val="14"/>
                <w:szCs w:val="14"/>
              </w:rPr>
              <w:t>17.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D3E2B1A" w14:textId="05847925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sz w:val="14"/>
                <w:szCs w:val="14"/>
              </w:rPr>
              <w:t>3.30E-3</w:t>
            </w:r>
          </w:p>
        </w:tc>
      </w:tr>
      <w:tr w:rsidR="00F53815" w:rsidRPr="00E11AEE" w14:paraId="09B3161C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529D98BA" w14:textId="77777777" w:rsidR="00F53815" w:rsidRPr="00D075D6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44F20DBD" w14:textId="32E15C92" w:rsidR="00F53815" w:rsidRPr="00D075D6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dCTP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505E487" w14:textId="0AA91DE4" w:rsidR="00F53815" w:rsidRPr="00D075D6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8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E1CD2DB" w14:textId="14EC66EF" w:rsidR="00F53815" w:rsidRPr="00D075D6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 ± 0.03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52D1DDCB" w14:textId="4C358DA7" w:rsidR="00F53815" w:rsidRPr="005779F9" w:rsidRDefault="00F53815" w:rsidP="00F53815">
            <w:pPr>
              <w:ind w:right="-8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4 ± 0.02</w:t>
            </w: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836A477" w14:textId="3D882DAA" w:rsidR="00F53815" w:rsidRPr="00D075D6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8 ± 0.06</w:t>
            </w: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3503C67" w14:textId="2C4C9F1C" w:rsidR="00F53815" w:rsidRPr="00D075D6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5.8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82A06B8" w14:textId="1280D289" w:rsidR="00F53815" w:rsidRPr="00D075D6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F50AFBC" w14:textId="731991AE" w:rsidR="00F53815" w:rsidRPr="00D075D6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shd w:val="clear" w:color="auto" w:fill="EAEAEA"/>
            <w:vAlign w:val="center"/>
          </w:tcPr>
          <w:p w14:paraId="5572B8E8" w14:textId="36F6BE17" w:rsidR="00F53815" w:rsidRPr="00D075D6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shd w:val="clear" w:color="auto" w:fill="DDDDDD"/>
            <w:vAlign w:val="center"/>
          </w:tcPr>
          <w:p w14:paraId="2D2C6EA1" w14:textId="32E75831" w:rsidR="00F53815" w:rsidRPr="00D075D6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1C9CE1DE" w14:textId="702F0F7D" w:rsidR="00F53815" w:rsidRPr="00E11AEE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991D126" w14:textId="5DB3783F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7A116DED" w14:textId="6E5C158B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</w:p>
        </w:tc>
      </w:tr>
      <w:tr w:rsidR="00F53815" w:rsidRPr="00E11AEE" w14:paraId="35525FF7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245A8EEC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3663F123" w14:textId="58721762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dTTP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32691B3" w14:textId="2BF7F6E0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9B04C87" w14:textId="62C6B4E8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0 ± 0.03</w:t>
            </w: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B74C258" w14:textId="7C1717B2" w:rsidR="00F53815" w:rsidRPr="00A03862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4 ± 0.01</w:t>
            </w: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95061A4" w14:textId="1CF50BB1" w:rsidR="00F53815" w:rsidRPr="00B87F52" w:rsidRDefault="00F53815" w:rsidP="00F53815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8 ± 0.04</w:t>
            </w:r>
            <w:r w:rsidRPr="00C5351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BBEA8D8" w14:textId="7FCE3AB9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3C603F42" w14:textId="25AFB89B" w:rsidR="00F53815" w:rsidRPr="00A03862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5367AA2E" w14:textId="6149CD47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4AF8936E" w14:textId="6754F4C2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4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4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D3CD24E" w14:textId="413E99C2" w:rsidR="00F53815" w:rsidRPr="00BF0F01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9 ± 0.0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15CD107" w14:textId="199D74CE" w:rsidR="00F53815" w:rsidRPr="00BF0F01" w:rsidRDefault="00F53815" w:rsidP="00F53815">
            <w:pPr>
              <w:ind w:left="-21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8 ± 0.11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0CBD974" w14:textId="4896C7B2" w:rsidR="00F53815" w:rsidRPr="00E11AEE" w:rsidRDefault="00F53815" w:rsidP="00F53815">
            <w:pPr>
              <w:ind w:left="-36" w:right="-80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761FDCC" w14:textId="5B77CEBB" w:rsidR="00F53815" w:rsidRPr="000D7BA2" w:rsidRDefault="00F53815" w:rsidP="00F53815">
            <w:pPr>
              <w:ind w:left="-49" w:right="-10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28935566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52431C96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1874AAB7" w14:textId="450E579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Cytos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EC5EED8" w14:textId="77777777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3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1A68AF6F" w14:textId="77777777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9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D1EFC6F" w14:textId="77777777" w:rsidR="00F53815" w:rsidRPr="000D1BB3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0D1BB3">
              <w:rPr>
                <w:rFonts w:ascii="Arial Narrow" w:hAnsi="Arial Narrow" w:cs="Calibri"/>
                <w:color w:val="000000"/>
                <w:sz w:val="14"/>
                <w:szCs w:val="14"/>
              </w:rPr>
              <w:t>0.71 ± 0.04</w:t>
            </w:r>
            <w:r w:rsidRPr="000D1BB3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68C6F042" w14:textId="77777777" w:rsidR="00F53815" w:rsidRPr="000D1BB3" w:rsidRDefault="00F53815" w:rsidP="00F53815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0D1BB3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58 ± 0.02</w:t>
            </w:r>
            <w:r w:rsidRPr="000D1BB3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2FC0E30" w14:textId="77777777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0AB904BC" w14:textId="77777777" w:rsidR="00F53815" w:rsidRPr="00E510E9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60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6F743BC" w14:textId="77777777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3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6EE8048" w14:textId="77777777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3 ± 0.09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6BBFCBD" w14:textId="77777777" w:rsidR="00F53815" w:rsidRPr="00CC5C5B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5 ± 0.16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4DB8313" w14:textId="77777777" w:rsidR="00F53815" w:rsidRPr="00CC5C5B" w:rsidRDefault="00F53815" w:rsidP="00F53815">
            <w:pPr>
              <w:ind w:left="-21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64 ± 0.20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24405462" w14:textId="77777777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2F1FD68" w14:textId="77777777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</w:tr>
      <w:tr w:rsidR="00F53815" w:rsidRPr="00E11AEE" w14:paraId="6848F648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65340000" w14:textId="77777777" w:rsidR="00F53815" w:rsidRPr="0026591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CCE608A" w14:textId="4146516B" w:rsidR="00F53815" w:rsidRPr="0026591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Uracil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45A9A07" w14:textId="41AE4C6A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6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2D3B6D0" w14:textId="56B6507A" w:rsidR="00F53815" w:rsidRPr="00B87F52" w:rsidRDefault="00F53815" w:rsidP="00F53815">
            <w:pPr>
              <w:ind w:right="-85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3F193336" w14:textId="2B3A4D96" w:rsidR="00F53815" w:rsidRPr="00B87F52" w:rsidRDefault="00F53815" w:rsidP="00F53815">
            <w:pPr>
              <w:ind w:right="-8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3 ± 0.13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44CE7CCD" w14:textId="76BF313B" w:rsidR="00F53815" w:rsidRPr="00B87F52" w:rsidRDefault="00F53815" w:rsidP="00F53815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5 ± 0.03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096AAAD" w14:textId="1FD0980D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F1E7F65" w14:textId="2065E8B1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00A29A6" w14:textId="009C8A19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2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20EC849F" w14:textId="106A929D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1</w:t>
            </w:r>
            <w:r w:rsidRPr="001C525F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5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2CA88DE6" w14:textId="638746FC" w:rsidR="00F53815" w:rsidRPr="0032129D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4 ± 0.03</w:t>
            </w: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59587244" w14:textId="57BB0E7F" w:rsidR="00F53815" w:rsidRPr="0032129D" w:rsidRDefault="00F53815" w:rsidP="00F53815">
            <w:pPr>
              <w:ind w:left="-21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85 ± 0.06</w:t>
            </w:r>
            <w:r w:rsidRPr="00AD7B17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31248002" w14:textId="3E27F14F" w:rsidR="00F53815" w:rsidRPr="00E11AEE" w:rsidRDefault="00F53815" w:rsidP="00F53815">
            <w:pPr>
              <w:ind w:left="-36" w:right="-80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604F9661" w14:textId="1D612F01" w:rsidR="00F53815" w:rsidRPr="00E11AEE" w:rsidRDefault="00F53815" w:rsidP="00F53815">
            <w:pPr>
              <w:ind w:left="-49" w:right="-10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0152</w:t>
            </w:r>
          </w:p>
        </w:tc>
      </w:tr>
      <w:tr w:rsidR="00F53815" w:rsidRPr="00E11AEE" w14:paraId="7D0D0AB7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dotted" w:sz="4" w:space="0" w:color="auto"/>
              <w:right w:val="single" w:sz="12" w:space="0" w:color="A5A5A5" w:themeColor="accent3"/>
            </w:tcBorders>
            <w:shd w:val="clear" w:color="auto" w:fill="FBE4D5" w:themeFill="accent2" w:themeFillTint="33"/>
            <w:vAlign w:val="center"/>
          </w:tcPr>
          <w:p w14:paraId="348534E0" w14:textId="7777777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21D0956" w14:textId="690D2307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Thymine</w:t>
            </w:r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EFC18A3" w14:textId="3805AB9F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1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6849EA5F" w14:textId="4C95B1B3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6 ± 0.05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6B13173" w14:textId="25CF100C" w:rsidR="00F53815" w:rsidRPr="00E11AEE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0 ± 0.07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6C2FB0C" w14:textId="13A7650B" w:rsidR="00F53815" w:rsidRPr="00183566" w:rsidRDefault="00F53815" w:rsidP="00F53815">
            <w:pPr>
              <w:ind w:left="-16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91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0125AEFD" w14:textId="17DC11D1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DB6D928" w14:textId="70A448F4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0AB5A4AF" w14:textId="698FA429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57B81AF" w14:textId="4699ABE9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72 ± 0.01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1E2B104C" w14:textId="1064DC85" w:rsidR="00F53815" w:rsidRPr="009C43F5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65 ± 0.03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751CFD1C" w14:textId="086C89C0" w:rsidR="00F53815" w:rsidRPr="009C43F5" w:rsidRDefault="00F53815" w:rsidP="00F53815">
            <w:pPr>
              <w:ind w:left="-21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81 ± 0.02</w:t>
            </w:r>
            <w:r w:rsidRPr="00766851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742722A4" w14:textId="46ED3D67" w:rsidR="00F53815" w:rsidRPr="00E11AEE" w:rsidRDefault="00F53815" w:rsidP="00F53815">
            <w:pPr>
              <w:ind w:left="-36" w:right="-80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1C68D701" w14:textId="16596A2B" w:rsidR="00F53815" w:rsidRPr="00E11AEE" w:rsidRDefault="00F53815" w:rsidP="00F53815">
            <w:pPr>
              <w:ind w:left="-49" w:right="-10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5.19E-3</w:t>
            </w:r>
          </w:p>
        </w:tc>
      </w:tr>
      <w:tr w:rsidR="00F53815" w:rsidRPr="00E11AEE" w14:paraId="206D30A7" w14:textId="77777777" w:rsidTr="007F18D8">
        <w:trPr>
          <w:cantSplit/>
          <w:trHeight w:hRule="exact" w:val="173"/>
        </w:trPr>
        <w:tc>
          <w:tcPr>
            <w:tcW w:w="397" w:type="dxa"/>
            <w:vMerge w:val="restart"/>
            <w:tcBorders>
              <w:top w:val="dotted" w:sz="4" w:space="0" w:color="auto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D0CECE" w:themeFill="background2" w:themeFillShade="E6"/>
            <w:textDirection w:val="btLr"/>
            <w:vAlign w:val="center"/>
          </w:tcPr>
          <w:p w14:paraId="42DE32BC" w14:textId="2706C258" w:rsidR="00F53815" w:rsidRPr="00E11AEE" w:rsidRDefault="007F18D8" w:rsidP="007F18D8">
            <w:pPr>
              <w:ind w:left="113"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A</w:t>
            </w:r>
            <w:r w:rsidR="00D25623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K.</w:t>
            </w:r>
          </w:p>
        </w:tc>
        <w:tc>
          <w:tcPr>
            <w:tcW w:w="1585" w:type="dxa"/>
            <w:tcBorders>
              <w:left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76A58547" w14:textId="7F2AD4FF" w:rsidR="00F53815" w:rsidRPr="00E11AEE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proofErr w:type="spellStart"/>
            <w:r w:rsidRPr="0026591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Niacinamide</w:t>
            </w:r>
            <w:proofErr w:type="spellEnd"/>
          </w:p>
        </w:tc>
        <w:tc>
          <w:tcPr>
            <w:tcW w:w="820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46F6F046" w14:textId="293A2B2F" w:rsidR="00F53815" w:rsidRPr="00E11AEE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4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0A6C9476" w14:textId="37976532" w:rsidR="00F53815" w:rsidRPr="00E11AEE" w:rsidRDefault="00F53815" w:rsidP="00F53815">
            <w:pPr>
              <w:ind w:right="-8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19 ± 0.05</w:t>
            </w: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02881CFB" w14:textId="4611EEB4" w:rsidR="00F53815" w:rsidRPr="00E11AEE" w:rsidRDefault="00F53815" w:rsidP="00F53815">
            <w:pPr>
              <w:ind w:right="-87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44 ± 0.15</w:t>
            </w: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ACC7FCF" w14:textId="38FF4A6E" w:rsidR="00F53815" w:rsidRPr="00661B4F" w:rsidRDefault="00F53815" w:rsidP="00F53815">
            <w:pPr>
              <w:ind w:left="-16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63 ± 0.06</w:t>
            </w:r>
            <w:r w:rsidRPr="00B87F52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524FEBA3" w14:textId="34D72C0A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5F0FA8F9" w14:textId="3DC13973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21E-3</w:t>
            </w:r>
          </w:p>
        </w:tc>
        <w:tc>
          <w:tcPr>
            <w:tcW w:w="819" w:type="dxa"/>
            <w:tcBorders>
              <w:left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6D253B6" w14:textId="38C5C4FF" w:rsidR="00F53815" w:rsidRPr="00E11AEE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07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EAEAEA"/>
            <w:vAlign w:val="center"/>
          </w:tcPr>
          <w:p w14:paraId="7DE26599" w14:textId="16234AC6" w:rsidR="00F53815" w:rsidRPr="00E11AEE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13</w:t>
            </w:r>
            <w:r w:rsidRPr="00E11AEE">
              <w:rPr>
                <w:rFonts w:ascii="Arial Narrow" w:hAnsi="Arial Narrow" w:cs="Calibri"/>
                <w:color w:val="000000"/>
                <w:sz w:val="14"/>
                <w:szCs w:val="14"/>
              </w:rPr>
              <w:t xml:space="preserve"> ± 0.1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4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DDDDDD"/>
            <w:vAlign w:val="center"/>
          </w:tcPr>
          <w:p w14:paraId="7160A1C7" w14:textId="62F84321" w:rsidR="00F53815" w:rsidRPr="006D755C" w:rsidRDefault="00F53815" w:rsidP="00F53815">
            <w:pPr>
              <w:ind w:left="-18" w:right="-109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74 ± 0.19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232B5198" w14:textId="6934217A" w:rsidR="00F53815" w:rsidRPr="006D755C" w:rsidRDefault="00F53815" w:rsidP="00F53815">
            <w:pPr>
              <w:ind w:left="-21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1.93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a</w:t>
            </w:r>
            <w:r w:rsidRPr="0032129D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 xml:space="preserve"> ± 0.11</w:t>
            </w:r>
          </w:p>
        </w:tc>
        <w:tc>
          <w:tcPr>
            <w:tcW w:w="370" w:type="dxa"/>
            <w:tcBorders>
              <w:left w:val="single" w:sz="12" w:space="0" w:color="A5A5A5" w:themeColor="accent3"/>
            </w:tcBorders>
            <w:vAlign w:val="center"/>
          </w:tcPr>
          <w:p w14:paraId="4FE60943" w14:textId="0FF53305" w:rsidR="00F53815" w:rsidRPr="00E11AEE" w:rsidRDefault="00F53815" w:rsidP="00F53815">
            <w:pPr>
              <w:ind w:left="-36" w:right="-80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511" w:type="dxa"/>
            <w:tcBorders>
              <w:right w:val="single" w:sz="12" w:space="0" w:color="A5A5A5" w:themeColor="accent3"/>
            </w:tcBorders>
            <w:vAlign w:val="center"/>
          </w:tcPr>
          <w:p w14:paraId="46FE2F66" w14:textId="4CB2F74B" w:rsidR="00F53815" w:rsidRPr="00E11AEE" w:rsidRDefault="00F53815" w:rsidP="00F53815">
            <w:pPr>
              <w:ind w:left="-49" w:right="-10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8.65E-3</w:t>
            </w:r>
          </w:p>
        </w:tc>
      </w:tr>
      <w:tr w:rsidR="00F53815" w:rsidRPr="00E11AEE" w14:paraId="5EFEAB68" w14:textId="77777777" w:rsidTr="00D25623">
        <w:trPr>
          <w:cantSplit/>
          <w:trHeight w:hRule="exact" w:val="173"/>
        </w:trPr>
        <w:tc>
          <w:tcPr>
            <w:tcW w:w="397" w:type="dxa"/>
            <w:vMerge/>
            <w:tcBorders>
              <w:top w:val="dotted" w:sz="4" w:space="0" w:color="auto"/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D0CECE" w:themeFill="background2" w:themeFillShade="E6"/>
            <w:vAlign w:val="center"/>
          </w:tcPr>
          <w:p w14:paraId="62362197" w14:textId="77777777" w:rsidR="00F53815" w:rsidRPr="004F7226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1585" w:type="dxa"/>
            <w:tcBorders>
              <w:left w:val="single" w:sz="12" w:space="0" w:color="A5A5A5" w:themeColor="accent3"/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FFFFFF" w:themeFill="background1"/>
            <w:vAlign w:val="center"/>
          </w:tcPr>
          <w:p w14:paraId="5938BAB2" w14:textId="41DEB0D7" w:rsidR="00F53815" w:rsidRPr="004F7226" w:rsidRDefault="00F53815" w:rsidP="00F53815">
            <w:pPr>
              <w:ind w:right="-3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E11AEE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Nicotinate</w:t>
            </w:r>
          </w:p>
        </w:tc>
        <w:tc>
          <w:tcPr>
            <w:tcW w:w="820" w:type="dxa"/>
            <w:tcBorders>
              <w:left w:val="single" w:sz="12" w:space="0" w:color="A5A5A5" w:themeColor="accent3"/>
              <w:bottom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705F3426" w14:textId="1A4059B4" w:rsidR="00F53815" w:rsidRPr="00CB7411" w:rsidRDefault="00F53815" w:rsidP="00F53815">
            <w:pPr>
              <w:ind w:left="-16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26</w:t>
            </w:r>
          </w:p>
        </w:tc>
        <w:tc>
          <w:tcPr>
            <w:tcW w:w="819" w:type="dxa"/>
            <w:tcBorders>
              <w:bottom w:val="single" w:sz="12" w:space="0" w:color="A5A5A5" w:themeColor="accent3"/>
            </w:tcBorders>
            <w:shd w:val="clear" w:color="auto" w:fill="EAEAEA"/>
            <w:vAlign w:val="center"/>
          </w:tcPr>
          <w:p w14:paraId="0653A8E4" w14:textId="31BDFDE5" w:rsidR="00F53815" w:rsidRPr="00E11AEE" w:rsidRDefault="00F53815" w:rsidP="00F53815">
            <w:pPr>
              <w:ind w:right="-85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3 ± 0.14</w:t>
            </w:r>
          </w:p>
        </w:tc>
        <w:tc>
          <w:tcPr>
            <w:tcW w:w="819" w:type="dxa"/>
            <w:tcBorders>
              <w:bottom w:val="single" w:sz="12" w:space="0" w:color="A5A5A5" w:themeColor="accent3"/>
            </w:tcBorders>
            <w:shd w:val="clear" w:color="auto" w:fill="DDDDDD"/>
            <w:vAlign w:val="center"/>
          </w:tcPr>
          <w:p w14:paraId="5282F8CF" w14:textId="1172FDFA" w:rsidR="00F53815" w:rsidRPr="0056409F" w:rsidRDefault="00F53815" w:rsidP="00F53815">
            <w:pPr>
              <w:ind w:right="-87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3 ± 0.09</w:t>
            </w:r>
          </w:p>
        </w:tc>
        <w:tc>
          <w:tcPr>
            <w:tcW w:w="819" w:type="dxa"/>
            <w:tcBorders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02C5211D" w14:textId="03861A32" w:rsidR="00F53815" w:rsidRPr="005A06BD" w:rsidRDefault="00F53815" w:rsidP="00F53815">
            <w:pPr>
              <w:ind w:left="-16" w:right="-108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62 ± 0.07</w:t>
            </w:r>
          </w:p>
        </w:tc>
        <w:tc>
          <w:tcPr>
            <w:tcW w:w="370" w:type="dxa"/>
            <w:tcBorders>
              <w:left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14:paraId="5F940D35" w14:textId="195ADD7D" w:rsidR="00F53815" w:rsidRPr="00E11AEE" w:rsidRDefault="00F53815" w:rsidP="00F53815">
            <w:pPr>
              <w:ind w:left="-54" w:right="-39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lt; 5</w:t>
            </w:r>
          </w:p>
        </w:tc>
        <w:tc>
          <w:tcPr>
            <w:tcW w:w="511" w:type="dxa"/>
            <w:tcBorders>
              <w:bottom w:val="single" w:sz="12" w:space="0" w:color="A5A5A5" w:themeColor="accent3"/>
              <w:right w:val="single" w:sz="12" w:space="0" w:color="A5A5A5" w:themeColor="accent3"/>
            </w:tcBorders>
            <w:vAlign w:val="center"/>
          </w:tcPr>
          <w:p w14:paraId="4DCB8285" w14:textId="03DB09B2" w:rsidR="00F53815" w:rsidRPr="00E11AEE" w:rsidRDefault="00F53815" w:rsidP="00F53815">
            <w:pPr>
              <w:ind w:left="-123" w:right="-74"/>
              <w:jc w:val="center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&gt; 0.05</w:t>
            </w:r>
          </w:p>
        </w:tc>
        <w:tc>
          <w:tcPr>
            <w:tcW w:w="819" w:type="dxa"/>
            <w:tcBorders>
              <w:left w:val="single" w:sz="12" w:space="0" w:color="A5A5A5" w:themeColor="accent3"/>
              <w:bottom w:val="single" w:sz="12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35B181D" w14:textId="4589B8E1" w:rsidR="00F53815" w:rsidRPr="001C525F" w:rsidRDefault="00F53815" w:rsidP="00F53815">
            <w:pPr>
              <w:ind w:left="-18" w:right="-108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.00 ± 0.10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bottom w:val="single" w:sz="12" w:space="0" w:color="A5A5A5" w:themeColor="accent3"/>
            </w:tcBorders>
            <w:shd w:val="clear" w:color="auto" w:fill="EAEAEA"/>
            <w:vAlign w:val="center"/>
          </w:tcPr>
          <w:p w14:paraId="28B8C450" w14:textId="70739C9E" w:rsidR="00F53815" w:rsidRPr="001C525F" w:rsidRDefault="00F53815" w:rsidP="00F53815">
            <w:pPr>
              <w:ind w:left="-15" w:right="-106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0.85 ± 0.09</w:t>
            </w:r>
            <w:r w:rsidRPr="00FB43BA">
              <w:rPr>
                <w:rFonts w:ascii="Arial Narrow" w:hAnsi="Arial Narrow" w:cs="Calibri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19" w:type="dxa"/>
            <w:tcBorders>
              <w:bottom w:val="single" w:sz="12" w:space="0" w:color="A5A5A5" w:themeColor="accent3"/>
            </w:tcBorders>
            <w:shd w:val="clear" w:color="auto" w:fill="DDDDDD"/>
            <w:vAlign w:val="center"/>
          </w:tcPr>
          <w:p w14:paraId="534FF83E" w14:textId="72865592" w:rsidR="00F53815" w:rsidRPr="001C525F" w:rsidRDefault="00F53815" w:rsidP="00F53815">
            <w:pPr>
              <w:ind w:left="-18" w:right="-109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42 ± 0.03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9" w:type="dxa"/>
            <w:tcBorders>
              <w:bottom w:val="single" w:sz="12" w:space="0" w:color="A5A5A5" w:themeColor="accent3"/>
              <w:right w:val="single" w:sz="12" w:space="0" w:color="A5A5A5" w:themeColor="accent3"/>
            </w:tcBorders>
            <w:shd w:val="clear" w:color="auto" w:fill="DDDDDD"/>
            <w:vAlign w:val="center"/>
          </w:tcPr>
          <w:p w14:paraId="3DF351CB" w14:textId="26398385" w:rsidR="00F53815" w:rsidRPr="001148B3" w:rsidRDefault="00F53815" w:rsidP="00F53815">
            <w:pPr>
              <w:ind w:left="-21" w:right="-108"/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</w:pP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</w:rPr>
              <w:t>0.58 ± 0.04</w:t>
            </w:r>
            <w:r w:rsidRPr="009C43F5">
              <w:rPr>
                <w:rFonts w:ascii="Arial Narrow" w:hAnsi="Arial Narrow" w:cs="Calibri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70" w:type="dxa"/>
            <w:tcBorders>
              <w:left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14:paraId="3A95A878" w14:textId="041831EE" w:rsidR="00F53815" w:rsidRPr="00E11AEE" w:rsidRDefault="00F53815" w:rsidP="00F53815">
            <w:pPr>
              <w:ind w:left="-36" w:right="-80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511" w:type="dxa"/>
            <w:tcBorders>
              <w:bottom w:val="single" w:sz="12" w:space="0" w:color="A5A5A5" w:themeColor="accent3"/>
              <w:right w:val="single" w:sz="12" w:space="0" w:color="A5A5A5" w:themeColor="accent3"/>
            </w:tcBorders>
            <w:vAlign w:val="center"/>
          </w:tcPr>
          <w:p w14:paraId="1A6CE7A0" w14:textId="4C3D650A" w:rsidR="00F53815" w:rsidRPr="00E11AEE" w:rsidRDefault="00F53815" w:rsidP="00F53815">
            <w:pPr>
              <w:ind w:left="-49" w:right="-105"/>
              <w:rPr>
                <w:rFonts w:ascii="Arial Narrow" w:hAnsi="Arial Narrow" w:cs="Calibri"/>
                <w:color w:val="000000"/>
                <w:sz w:val="14"/>
                <w:szCs w:val="14"/>
              </w:rPr>
            </w:pPr>
            <w:r>
              <w:rPr>
                <w:rFonts w:ascii="Arial Narrow" w:hAnsi="Arial Narrow" w:cs="Calibri"/>
                <w:color w:val="000000"/>
                <w:sz w:val="14"/>
                <w:szCs w:val="14"/>
              </w:rPr>
              <w:t>3.05E-3</w:t>
            </w:r>
          </w:p>
        </w:tc>
      </w:tr>
    </w:tbl>
    <w:p w14:paraId="6B029D27" w14:textId="77777777" w:rsidR="00B87F52" w:rsidRPr="00FF0143" w:rsidRDefault="00B87F52" w:rsidP="00FF01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-360"/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</w:pPr>
      <w:r w:rsidRP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>* Shapiro-Wilk normality test p &lt;0.05</w:t>
      </w:r>
      <w:r w:rsidR="00FF0143" w:rsidRP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 xml:space="preserve"> (</w:t>
      </w:r>
      <w:r w:rsidR="00FF0143" w:rsidRPr="00FF0143">
        <w:rPr>
          <w:rFonts w:ascii="Arial Narrow" w:eastAsia="Times New Roman" w:hAnsi="Arial Narrow" w:cs="Courier New"/>
          <w:color w:val="70AD47" w:themeColor="accent6"/>
          <w:sz w:val="14"/>
          <w:szCs w:val="14"/>
          <w:bdr w:val="none" w:sz="0" w:space="0" w:color="auto" w:frame="1"/>
        </w:rPr>
        <w:t>green</w:t>
      </w:r>
      <w:r w:rsidR="00FF0143" w:rsidRP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 xml:space="preserve">: BW25113, </w:t>
      </w:r>
      <w:r w:rsidR="00BF0F01" w:rsidRPr="00BF0F01">
        <w:rPr>
          <w:rFonts w:ascii="Arial Narrow" w:eastAsia="Times New Roman" w:hAnsi="Arial Narrow" w:cs="Courier New"/>
          <w:color w:val="FF0000"/>
          <w:sz w:val="14"/>
          <w:szCs w:val="14"/>
          <w:bdr w:val="none" w:sz="0" w:space="0" w:color="auto" w:frame="1"/>
        </w:rPr>
        <w:t>red</w:t>
      </w:r>
      <w:r w:rsid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 xml:space="preserve">: </w:t>
      </w:r>
      <w:proofErr w:type="spellStart"/>
      <w:r w:rsidR="00FF0143" w:rsidRPr="00FF0143">
        <w:rPr>
          <w:rFonts w:ascii="MS Reference Sans Serif" w:eastAsia="Times New Roman" w:hAnsi="MS Reference Sans Serif" w:cs="Courier New"/>
          <w:color w:val="000000"/>
          <w:sz w:val="14"/>
          <w:szCs w:val="14"/>
          <w:bdr w:val="none" w:sz="0" w:space="0" w:color="auto" w:frame="1"/>
        </w:rPr>
        <w:t>Δ</w:t>
      </w:r>
      <w:r w:rsidR="00FF0143" w:rsidRPr="00FF0143">
        <w:rPr>
          <w:rFonts w:ascii="Arial Narrow" w:eastAsia="Times New Roman" w:hAnsi="Arial Narrow" w:cs="Courier New"/>
          <w:i/>
          <w:color w:val="000000"/>
          <w:sz w:val="14"/>
          <w:szCs w:val="14"/>
          <w:bdr w:val="none" w:sz="0" w:space="0" w:color="auto" w:frame="1"/>
        </w:rPr>
        <w:t>glnP</w:t>
      </w:r>
      <w:proofErr w:type="spellEnd"/>
      <w:r w:rsid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>)</w:t>
      </w:r>
    </w:p>
    <w:p w14:paraId="5E53E258" w14:textId="77777777" w:rsidR="00535F46" w:rsidRPr="00FF0143" w:rsidRDefault="00535F46" w:rsidP="00FF01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-360"/>
        <w:rPr>
          <w:rFonts w:ascii="Arial Narrow" w:hAnsi="Arial Narrow" w:cs="Arial"/>
          <w:color w:val="000000"/>
          <w:sz w:val="14"/>
          <w:szCs w:val="14"/>
        </w:rPr>
      </w:pPr>
      <w:r w:rsidRPr="00FF0143">
        <w:rPr>
          <w:rFonts w:ascii="Arial Narrow" w:hAnsi="Arial Narrow" w:cs="Arial"/>
          <w:b/>
          <w:color w:val="000000"/>
          <w:sz w:val="14"/>
          <w:szCs w:val="14"/>
          <w:vertAlign w:val="superscript"/>
        </w:rPr>
        <w:t>#</w:t>
      </w:r>
      <w:r w:rsidRPr="00FF0143">
        <w:rPr>
          <w:rFonts w:ascii="Arial Narrow" w:hAnsi="Arial Narrow" w:cs="Arial"/>
          <w:color w:val="000000"/>
          <w:sz w:val="14"/>
          <w:szCs w:val="14"/>
        </w:rPr>
        <w:t xml:space="preserve"> Bartlett test of homogeneity of variances p&lt;0.05</w:t>
      </w:r>
      <w:r w:rsidR="00FF0143">
        <w:rPr>
          <w:rFonts w:ascii="Arial Narrow" w:hAnsi="Arial Narrow" w:cs="Arial"/>
          <w:color w:val="000000"/>
          <w:sz w:val="14"/>
          <w:szCs w:val="14"/>
        </w:rPr>
        <w:t xml:space="preserve"> </w:t>
      </w:r>
      <w:r w:rsidR="00FF0143" w:rsidRP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>(</w:t>
      </w:r>
      <w:r w:rsidR="00FF0143" w:rsidRPr="00FF0143">
        <w:rPr>
          <w:rFonts w:ascii="Arial Narrow" w:eastAsia="Times New Roman" w:hAnsi="Arial Narrow" w:cs="Courier New"/>
          <w:color w:val="70AD47" w:themeColor="accent6"/>
          <w:sz w:val="14"/>
          <w:szCs w:val="14"/>
          <w:bdr w:val="none" w:sz="0" w:space="0" w:color="auto" w:frame="1"/>
        </w:rPr>
        <w:t>green</w:t>
      </w:r>
      <w:r w:rsidR="00FF0143" w:rsidRP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 xml:space="preserve">: BW25113, </w:t>
      </w:r>
      <w:r w:rsidR="00BF0F01" w:rsidRPr="00BF0F01">
        <w:rPr>
          <w:rFonts w:ascii="Arial Narrow" w:eastAsia="Times New Roman" w:hAnsi="Arial Narrow" w:cs="Courier New"/>
          <w:color w:val="FF0000"/>
          <w:sz w:val="14"/>
          <w:szCs w:val="14"/>
          <w:bdr w:val="none" w:sz="0" w:space="0" w:color="auto" w:frame="1"/>
        </w:rPr>
        <w:t>red</w:t>
      </w:r>
      <w:r w:rsid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 xml:space="preserve">: </w:t>
      </w:r>
      <w:proofErr w:type="spellStart"/>
      <w:r w:rsidR="00FF0143" w:rsidRPr="00FF0143">
        <w:rPr>
          <w:rFonts w:ascii="MS Reference Sans Serif" w:eastAsia="Times New Roman" w:hAnsi="MS Reference Sans Serif" w:cs="Courier New"/>
          <w:color w:val="000000"/>
          <w:sz w:val="14"/>
          <w:szCs w:val="14"/>
          <w:bdr w:val="none" w:sz="0" w:space="0" w:color="auto" w:frame="1"/>
        </w:rPr>
        <w:t>Δ</w:t>
      </w:r>
      <w:r w:rsidR="00FF0143" w:rsidRPr="00FF0143">
        <w:rPr>
          <w:rFonts w:ascii="Arial Narrow" w:eastAsia="Times New Roman" w:hAnsi="Arial Narrow" w:cs="Courier New"/>
          <w:i/>
          <w:color w:val="000000"/>
          <w:sz w:val="14"/>
          <w:szCs w:val="14"/>
          <w:bdr w:val="none" w:sz="0" w:space="0" w:color="auto" w:frame="1"/>
        </w:rPr>
        <w:t>glnP</w:t>
      </w:r>
      <w:proofErr w:type="spellEnd"/>
      <w:r w:rsidR="00FF0143">
        <w:rPr>
          <w:rFonts w:ascii="Arial Narrow" w:eastAsia="Times New Roman" w:hAnsi="Arial Narrow" w:cs="Courier New"/>
          <w:color w:val="000000"/>
          <w:sz w:val="14"/>
          <w:szCs w:val="14"/>
          <w:bdr w:val="none" w:sz="0" w:space="0" w:color="auto" w:frame="1"/>
        </w:rPr>
        <w:t>)</w:t>
      </w:r>
    </w:p>
    <w:sectPr w:rsidR="00535F46" w:rsidRPr="00FF0143" w:rsidSect="004072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900" w:right="1260" w:bottom="3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CBADD9" w14:textId="77777777" w:rsidR="008014CC" w:rsidRDefault="008014CC" w:rsidP="000A7A8E">
      <w:pPr>
        <w:spacing w:after="0" w:line="240" w:lineRule="auto"/>
      </w:pPr>
      <w:r>
        <w:separator/>
      </w:r>
    </w:p>
  </w:endnote>
  <w:endnote w:type="continuationSeparator" w:id="0">
    <w:p w14:paraId="5E981804" w14:textId="77777777" w:rsidR="008014CC" w:rsidRDefault="008014CC" w:rsidP="000A7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A3B47E" w14:textId="77777777" w:rsidR="00D25623" w:rsidRDefault="00D25623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763BA" w14:textId="77777777" w:rsidR="00D25623" w:rsidRDefault="00D25623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B25127" w14:textId="77777777" w:rsidR="00D25623" w:rsidRDefault="00D2562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28B4E" w14:textId="77777777" w:rsidR="008014CC" w:rsidRDefault="008014CC" w:rsidP="000A7A8E">
      <w:pPr>
        <w:spacing w:after="0" w:line="240" w:lineRule="auto"/>
      </w:pPr>
      <w:r>
        <w:separator/>
      </w:r>
    </w:p>
  </w:footnote>
  <w:footnote w:type="continuationSeparator" w:id="0">
    <w:p w14:paraId="757E7EDD" w14:textId="77777777" w:rsidR="008014CC" w:rsidRDefault="008014CC" w:rsidP="000A7A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68134" w14:textId="77777777" w:rsidR="00D25623" w:rsidRDefault="00D25623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42382B" w14:textId="77777777" w:rsidR="00D25623" w:rsidRDefault="00D25623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C1518" w14:textId="77777777" w:rsidR="00D25623" w:rsidRDefault="00D25623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D5C86"/>
    <w:multiLevelType w:val="multilevel"/>
    <w:tmpl w:val="AD44B95A"/>
    <w:lvl w:ilvl="0">
      <w:start w:val="1"/>
      <w:numFmt w:val="decimal"/>
      <w:lvlText w:val="%1.0"/>
      <w:lvlJc w:val="left"/>
      <w:pPr>
        <w:ind w:left="344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84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04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8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04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24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04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24" w:hanging="10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8B0"/>
    <w:rsid w:val="00001F16"/>
    <w:rsid w:val="00005726"/>
    <w:rsid w:val="00043D6F"/>
    <w:rsid w:val="00046544"/>
    <w:rsid w:val="00057F5A"/>
    <w:rsid w:val="00057F66"/>
    <w:rsid w:val="000638F6"/>
    <w:rsid w:val="00086FBD"/>
    <w:rsid w:val="000A7A8E"/>
    <w:rsid w:val="000B0848"/>
    <w:rsid w:val="000B7C5A"/>
    <w:rsid w:val="000C4B7F"/>
    <w:rsid w:val="000D118A"/>
    <w:rsid w:val="000D1BB3"/>
    <w:rsid w:val="000D7BA2"/>
    <w:rsid w:val="000F3A47"/>
    <w:rsid w:val="001061B5"/>
    <w:rsid w:val="001148B3"/>
    <w:rsid w:val="0012419E"/>
    <w:rsid w:val="001421BE"/>
    <w:rsid w:val="001468B0"/>
    <w:rsid w:val="00151A9B"/>
    <w:rsid w:val="001536C8"/>
    <w:rsid w:val="00183566"/>
    <w:rsid w:val="00194831"/>
    <w:rsid w:val="00195472"/>
    <w:rsid w:val="001A311E"/>
    <w:rsid w:val="001A55E7"/>
    <w:rsid w:val="001B3D86"/>
    <w:rsid w:val="001C525F"/>
    <w:rsid w:val="001D793C"/>
    <w:rsid w:val="00200312"/>
    <w:rsid w:val="00204B65"/>
    <w:rsid w:val="002103B8"/>
    <w:rsid w:val="00234955"/>
    <w:rsid w:val="00241AA2"/>
    <w:rsid w:val="0026591E"/>
    <w:rsid w:val="00296533"/>
    <w:rsid w:val="002B2C00"/>
    <w:rsid w:val="002D4E92"/>
    <w:rsid w:val="00321212"/>
    <w:rsid w:val="0032129D"/>
    <w:rsid w:val="00334856"/>
    <w:rsid w:val="00341DD9"/>
    <w:rsid w:val="0035219C"/>
    <w:rsid w:val="00370C24"/>
    <w:rsid w:val="003859BF"/>
    <w:rsid w:val="00390ADC"/>
    <w:rsid w:val="003E26E7"/>
    <w:rsid w:val="003E6E03"/>
    <w:rsid w:val="00404AD1"/>
    <w:rsid w:val="00407288"/>
    <w:rsid w:val="004144D5"/>
    <w:rsid w:val="00415979"/>
    <w:rsid w:val="00427FAC"/>
    <w:rsid w:val="0045070E"/>
    <w:rsid w:val="00451EE3"/>
    <w:rsid w:val="0047176D"/>
    <w:rsid w:val="00475C11"/>
    <w:rsid w:val="004814F2"/>
    <w:rsid w:val="004861C3"/>
    <w:rsid w:val="004A4CCE"/>
    <w:rsid w:val="004D7553"/>
    <w:rsid w:val="004D7CD4"/>
    <w:rsid w:val="004E257B"/>
    <w:rsid w:val="004F1C28"/>
    <w:rsid w:val="004F2F1E"/>
    <w:rsid w:val="004F7226"/>
    <w:rsid w:val="0050081F"/>
    <w:rsid w:val="00504258"/>
    <w:rsid w:val="00517FC6"/>
    <w:rsid w:val="00527339"/>
    <w:rsid w:val="00535F46"/>
    <w:rsid w:val="0054093E"/>
    <w:rsid w:val="00540BE3"/>
    <w:rsid w:val="0056409F"/>
    <w:rsid w:val="005670A1"/>
    <w:rsid w:val="0057508C"/>
    <w:rsid w:val="005779F9"/>
    <w:rsid w:val="00586B2B"/>
    <w:rsid w:val="00591DC1"/>
    <w:rsid w:val="00594245"/>
    <w:rsid w:val="005A06BD"/>
    <w:rsid w:val="005A7231"/>
    <w:rsid w:val="005B3B9F"/>
    <w:rsid w:val="005C0169"/>
    <w:rsid w:val="005D4A17"/>
    <w:rsid w:val="005E1AD1"/>
    <w:rsid w:val="005E1B9F"/>
    <w:rsid w:val="005E6DE0"/>
    <w:rsid w:val="00604080"/>
    <w:rsid w:val="00634E1D"/>
    <w:rsid w:val="0064363F"/>
    <w:rsid w:val="00644AAB"/>
    <w:rsid w:val="00661A35"/>
    <w:rsid w:val="00661B4F"/>
    <w:rsid w:val="006634AA"/>
    <w:rsid w:val="00694DE3"/>
    <w:rsid w:val="006B7D51"/>
    <w:rsid w:val="006D755C"/>
    <w:rsid w:val="006E4F30"/>
    <w:rsid w:val="007137B9"/>
    <w:rsid w:val="00723335"/>
    <w:rsid w:val="00730B22"/>
    <w:rsid w:val="00766851"/>
    <w:rsid w:val="007A39C9"/>
    <w:rsid w:val="007B0363"/>
    <w:rsid w:val="007B5309"/>
    <w:rsid w:val="007E7CC7"/>
    <w:rsid w:val="007F18D8"/>
    <w:rsid w:val="008014CC"/>
    <w:rsid w:val="00814F89"/>
    <w:rsid w:val="00851B3D"/>
    <w:rsid w:val="0087398E"/>
    <w:rsid w:val="00884834"/>
    <w:rsid w:val="008A6587"/>
    <w:rsid w:val="008C73DC"/>
    <w:rsid w:val="008D7DAE"/>
    <w:rsid w:val="00900935"/>
    <w:rsid w:val="009038C3"/>
    <w:rsid w:val="00906701"/>
    <w:rsid w:val="00913CED"/>
    <w:rsid w:val="00922478"/>
    <w:rsid w:val="009273A8"/>
    <w:rsid w:val="009526CC"/>
    <w:rsid w:val="00984C1C"/>
    <w:rsid w:val="009A3FAF"/>
    <w:rsid w:val="009A7582"/>
    <w:rsid w:val="009B208A"/>
    <w:rsid w:val="009B714A"/>
    <w:rsid w:val="009C244A"/>
    <w:rsid w:val="009C43F5"/>
    <w:rsid w:val="009E613B"/>
    <w:rsid w:val="009F359D"/>
    <w:rsid w:val="009F35A6"/>
    <w:rsid w:val="009F4AAE"/>
    <w:rsid w:val="009F63D1"/>
    <w:rsid w:val="00A03862"/>
    <w:rsid w:val="00A233F5"/>
    <w:rsid w:val="00A2667E"/>
    <w:rsid w:val="00A2740A"/>
    <w:rsid w:val="00A34AF3"/>
    <w:rsid w:val="00A946AB"/>
    <w:rsid w:val="00AA24A5"/>
    <w:rsid w:val="00AB4BA4"/>
    <w:rsid w:val="00AD59C9"/>
    <w:rsid w:val="00AD7B17"/>
    <w:rsid w:val="00AF434E"/>
    <w:rsid w:val="00AF5B18"/>
    <w:rsid w:val="00B17E22"/>
    <w:rsid w:val="00B32710"/>
    <w:rsid w:val="00B36CA8"/>
    <w:rsid w:val="00B61C77"/>
    <w:rsid w:val="00B67321"/>
    <w:rsid w:val="00B76CDD"/>
    <w:rsid w:val="00B87F52"/>
    <w:rsid w:val="00B9614C"/>
    <w:rsid w:val="00BD2678"/>
    <w:rsid w:val="00BD5982"/>
    <w:rsid w:val="00BF0F01"/>
    <w:rsid w:val="00BF3226"/>
    <w:rsid w:val="00C01266"/>
    <w:rsid w:val="00C028AC"/>
    <w:rsid w:val="00C03D05"/>
    <w:rsid w:val="00C14CE0"/>
    <w:rsid w:val="00C31989"/>
    <w:rsid w:val="00C50702"/>
    <w:rsid w:val="00C523C6"/>
    <w:rsid w:val="00C53512"/>
    <w:rsid w:val="00C53A35"/>
    <w:rsid w:val="00C55B44"/>
    <w:rsid w:val="00C619E1"/>
    <w:rsid w:val="00CA412E"/>
    <w:rsid w:val="00CB40F4"/>
    <w:rsid w:val="00CB7411"/>
    <w:rsid w:val="00CC5C5B"/>
    <w:rsid w:val="00CD710B"/>
    <w:rsid w:val="00CE2A69"/>
    <w:rsid w:val="00D04A29"/>
    <w:rsid w:val="00D05409"/>
    <w:rsid w:val="00D075D6"/>
    <w:rsid w:val="00D07E90"/>
    <w:rsid w:val="00D25623"/>
    <w:rsid w:val="00D277DC"/>
    <w:rsid w:val="00D5563A"/>
    <w:rsid w:val="00D60F28"/>
    <w:rsid w:val="00D80C94"/>
    <w:rsid w:val="00D9374D"/>
    <w:rsid w:val="00D960C9"/>
    <w:rsid w:val="00DC406E"/>
    <w:rsid w:val="00DD1185"/>
    <w:rsid w:val="00E11AEE"/>
    <w:rsid w:val="00E125F7"/>
    <w:rsid w:val="00E44D36"/>
    <w:rsid w:val="00E510E9"/>
    <w:rsid w:val="00E513B6"/>
    <w:rsid w:val="00E65E1D"/>
    <w:rsid w:val="00E72A0C"/>
    <w:rsid w:val="00E914DA"/>
    <w:rsid w:val="00EC43F7"/>
    <w:rsid w:val="00ED1A27"/>
    <w:rsid w:val="00ED1DB7"/>
    <w:rsid w:val="00F0547A"/>
    <w:rsid w:val="00F22D60"/>
    <w:rsid w:val="00F27FD1"/>
    <w:rsid w:val="00F53815"/>
    <w:rsid w:val="00F60812"/>
    <w:rsid w:val="00FB43BA"/>
    <w:rsid w:val="00FE3F64"/>
    <w:rsid w:val="00FF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FCBC6E"/>
  <w15:chartTrackingRefBased/>
  <w15:docId w15:val="{364A693C-1BAC-49E1-82F1-AF2095EF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4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1468B0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0A7A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0A7A8E"/>
  </w:style>
  <w:style w:type="paragraph" w:styleId="AltBilgi">
    <w:name w:val="footer"/>
    <w:basedOn w:val="Normal"/>
    <w:link w:val="AltBilgiChar"/>
    <w:uiPriority w:val="99"/>
    <w:unhideWhenUsed/>
    <w:rsid w:val="000A7A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A7A8E"/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B87F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B87F52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VarsaylanParagrafYazTipi"/>
    <w:rsid w:val="00B87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2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6AE74D-38CB-4CE6-BC78-580D1D95D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690</Words>
  <Characters>9636</Characters>
  <Application>Microsoft Office Word</Application>
  <DocSecurity>0</DocSecurity>
  <Lines>80</Lines>
  <Paragraphs>2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13</cp:revision>
  <dcterms:created xsi:type="dcterms:W3CDTF">2024-03-18T20:33:00Z</dcterms:created>
  <dcterms:modified xsi:type="dcterms:W3CDTF">2026-03-25T10:05:00Z</dcterms:modified>
</cp:coreProperties>
</file>